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10910" w:type="dxa"/>
        <w:jc w:val="center"/>
        <w:tblLook w:val="04A0" w:firstRow="1" w:lastRow="0" w:firstColumn="1" w:lastColumn="0" w:noHBand="0" w:noVBand="1"/>
      </w:tblPr>
      <w:tblGrid>
        <w:gridCol w:w="3213"/>
        <w:gridCol w:w="1405"/>
        <w:gridCol w:w="1237"/>
        <w:gridCol w:w="1511"/>
        <w:gridCol w:w="1756"/>
        <w:gridCol w:w="1788"/>
      </w:tblGrid>
      <w:tr w:rsidR="00920997" w:rsidRPr="00682C34" w14:paraId="698ABB59" w14:textId="77777777" w:rsidTr="002E06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461D3518" w14:textId="48B0A94C" w:rsidR="00920997" w:rsidRPr="00682C34" w:rsidRDefault="00920997" w:rsidP="002E0631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 xml:space="preserve">Table </w:t>
            </w:r>
            <w:r>
              <w:rPr>
                <w:sz w:val="22"/>
                <w:szCs w:val="22"/>
              </w:rPr>
              <w:t>S</w:t>
            </w:r>
            <w:r w:rsidR="00526BC5">
              <w:rPr>
                <w:sz w:val="22"/>
                <w:szCs w:val="22"/>
              </w:rPr>
              <w:t>4</w:t>
            </w:r>
            <w:r w:rsidRPr="00682C34">
              <w:rPr>
                <w:sz w:val="22"/>
                <w:szCs w:val="22"/>
              </w:rPr>
              <w:t>.</w:t>
            </w:r>
            <w:r w:rsidRPr="00682C34">
              <w:rPr>
                <w:b w:val="0"/>
                <w:bCs w:val="0"/>
                <w:sz w:val="22"/>
                <w:szCs w:val="22"/>
              </w:rPr>
              <w:t xml:space="preserve"> Risk of </w:t>
            </w:r>
            <w:r w:rsidR="00E9372F">
              <w:rPr>
                <w:b w:val="0"/>
                <w:bCs w:val="0"/>
                <w:sz w:val="22"/>
                <w:szCs w:val="22"/>
              </w:rPr>
              <w:t>COVID</w:t>
            </w:r>
            <w:r w:rsidRPr="00682C34">
              <w:rPr>
                <w:b w:val="0"/>
                <w:bCs w:val="0"/>
                <w:sz w:val="22"/>
                <w:szCs w:val="22"/>
              </w:rPr>
              <w:t>-19 related hospital admission</w:t>
            </w:r>
            <w:r w:rsidR="0055290B">
              <w:rPr>
                <w:b w:val="0"/>
                <w:bCs w:val="0"/>
                <w:sz w:val="22"/>
                <w:szCs w:val="22"/>
              </w:rPr>
              <w:t xml:space="preserve">, </w:t>
            </w:r>
            <w:r w:rsidR="0055290B">
              <w:rPr>
                <w:b w:val="0"/>
                <w:bCs w:val="0"/>
                <w:i/>
                <w:iCs/>
                <w:sz w:val="22"/>
                <w:szCs w:val="22"/>
              </w:rPr>
              <w:t>based on diagnostic position one,</w:t>
            </w:r>
            <w:r w:rsidRPr="00682C34">
              <w:rPr>
                <w:b w:val="0"/>
                <w:bCs w:val="0"/>
                <w:sz w:val="22"/>
                <w:szCs w:val="22"/>
              </w:rPr>
              <w:t xml:space="preserve"> in relation to occupation. Incidence rate ratios (IRR) with 95% confidence limits (CI) relative to employees in all occupations with unlikely occupational exposure to SARS-CoV-2</w:t>
            </w:r>
            <w:r w:rsidRPr="00682C34">
              <w:rPr>
                <w:b w:val="0"/>
                <w:bCs w:val="0"/>
                <w:sz w:val="22"/>
                <w:szCs w:val="22"/>
                <w:vertAlign w:val="superscript"/>
              </w:rPr>
              <w:t>a</w:t>
            </w:r>
            <w:r w:rsidRPr="00682C34">
              <w:rPr>
                <w:b w:val="0"/>
                <w:bCs w:val="0"/>
                <w:sz w:val="22"/>
                <w:szCs w:val="22"/>
              </w:rPr>
              <w:t>.</w:t>
            </w:r>
          </w:p>
        </w:tc>
      </w:tr>
      <w:tr w:rsidR="00920997" w:rsidRPr="00682C34" w14:paraId="1F0064BD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0A42392D" w14:textId="77777777" w:rsidR="00920997" w:rsidRPr="00682C34" w:rsidRDefault="00920997" w:rsidP="002E0631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 xml:space="preserve">Occupation </w:t>
            </w:r>
          </w:p>
        </w:tc>
        <w:tc>
          <w:tcPr>
            <w:tcW w:w="1405" w:type="dxa"/>
          </w:tcPr>
          <w:p w14:paraId="29981FC8" w14:textId="77777777" w:rsidR="00920997" w:rsidRPr="00682C34" w:rsidRDefault="00920997" w:rsidP="002E0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>ISCO-08 code</w:t>
            </w:r>
          </w:p>
        </w:tc>
        <w:tc>
          <w:tcPr>
            <w:tcW w:w="1237" w:type="dxa"/>
          </w:tcPr>
          <w:p w14:paraId="6ED8561A" w14:textId="77777777" w:rsidR="00640B8F" w:rsidRDefault="00920997" w:rsidP="002E0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 xml:space="preserve">Employees </w:t>
            </w:r>
          </w:p>
          <w:p w14:paraId="57B53643" w14:textId="77777777" w:rsidR="00640B8F" w:rsidRDefault="00640B8F" w:rsidP="002E0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477BFABB" w14:textId="77777777" w:rsidR="00640B8F" w:rsidRDefault="00640B8F" w:rsidP="002E0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4C080A7B" w14:textId="5DEF7C2F" w:rsidR="00920997" w:rsidRPr="00682C34" w:rsidRDefault="00920997" w:rsidP="002E0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>(n)</w:t>
            </w:r>
          </w:p>
        </w:tc>
        <w:tc>
          <w:tcPr>
            <w:tcW w:w="1511" w:type="dxa"/>
          </w:tcPr>
          <w:p w14:paraId="6B86EDD1" w14:textId="77777777" w:rsidR="00920997" w:rsidRPr="00682C34" w:rsidRDefault="00920997" w:rsidP="002E0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 xml:space="preserve">COVID-19 admissions </w:t>
            </w:r>
          </w:p>
          <w:p w14:paraId="7EAF5C59" w14:textId="77777777" w:rsidR="00640B8F" w:rsidRDefault="00640B8F" w:rsidP="002E0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325E62AA" w14:textId="0CE9C175" w:rsidR="00920997" w:rsidRPr="00682C34" w:rsidRDefault="00920997" w:rsidP="002E0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>(n)</w:t>
            </w:r>
          </w:p>
        </w:tc>
        <w:tc>
          <w:tcPr>
            <w:tcW w:w="1756" w:type="dxa"/>
          </w:tcPr>
          <w:p w14:paraId="69FBD16C" w14:textId="77777777" w:rsidR="00920997" w:rsidRDefault="00920997" w:rsidP="002E0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682C34">
              <w:rPr>
                <w:b/>
                <w:bCs/>
                <w:sz w:val="22"/>
                <w:szCs w:val="22"/>
              </w:rPr>
              <w:t>Crude</w:t>
            </w:r>
          </w:p>
          <w:p w14:paraId="4FD98554" w14:textId="1F66C7FC" w:rsidR="00640B8F" w:rsidRPr="00682C34" w:rsidRDefault="00640B8F" w:rsidP="002E0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djustment</w:t>
            </w:r>
          </w:p>
          <w:p w14:paraId="1D8805A2" w14:textId="77777777" w:rsidR="00640B8F" w:rsidRDefault="00640B8F" w:rsidP="002E0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7C9E08E1" w14:textId="26A1856A" w:rsidR="00920997" w:rsidRPr="00682C34" w:rsidRDefault="00920997" w:rsidP="002E0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vertAlign w:val="superscript"/>
              </w:rPr>
            </w:pPr>
            <w:r w:rsidRPr="00682C34">
              <w:rPr>
                <w:b/>
                <w:bCs/>
                <w:sz w:val="22"/>
                <w:szCs w:val="22"/>
              </w:rPr>
              <w:t xml:space="preserve">IRR (95% </w:t>
            </w:r>
            <w:proofErr w:type="gramStart"/>
            <w:r w:rsidRPr="00682C34">
              <w:rPr>
                <w:b/>
                <w:bCs/>
                <w:sz w:val="22"/>
                <w:szCs w:val="22"/>
              </w:rPr>
              <w:t>CI)</w:t>
            </w:r>
            <w:r w:rsidRPr="00682C34">
              <w:rPr>
                <w:b/>
                <w:bCs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788" w:type="dxa"/>
          </w:tcPr>
          <w:p w14:paraId="55C7881D" w14:textId="2B1FB946" w:rsidR="00920997" w:rsidRPr="00682C34" w:rsidRDefault="00640B8F" w:rsidP="002E0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ully a</w:t>
            </w:r>
            <w:r w:rsidR="00920997" w:rsidRPr="00682C34">
              <w:rPr>
                <w:b/>
                <w:bCs/>
                <w:sz w:val="22"/>
                <w:szCs w:val="22"/>
              </w:rPr>
              <w:t xml:space="preserve">djusted </w:t>
            </w:r>
          </w:p>
          <w:p w14:paraId="3594C049" w14:textId="77777777" w:rsidR="00640B8F" w:rsidRDefault="00640B8F" w:rsidP="002E0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4B942204" w14:textId="77777777" w:rsidR="00640B8F" w:rsidRDefault="00640B8F" w:rsidP="002E0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</w:p>
          <w:p w14:paraId="62BD9B6C" w14:textId="064CCE54" w:rsidR="00920997" w:rsidRPr="00682C34" w:rsidRDefault="00920997" w:rsidP="002E06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vertAlign w:val="superscript"/>
              </w:rPr>
            </w:pPr>
            <w:r w:rsidRPr="00682C34">
              <w:rPr>
                <w:b/>
                <w:bCs/>
                <w:sz w:val="22"/>
                <w:szCs w:val="22"/>
              </w:rPr>
              <w:t xml:space="preserve">IRR (95% </w:t>
            </w:r>
            <w:proofErr w:type="gramStart"/>
            <w:r w:rsidRPr="00682C34">
              <w:rPr>
                <w:b/>
                <w:bCs/>
                <w:sz w:val="22"/>
                <w:szCs w:val="22"/>
              </w:rPr>
              <w:t>CI)</w:t>
            </w:r>
            <w:r w:rsidRPr="00682C34">
              <w:rPr>
                <w:b/>
                <w:bCs/>
                <w:sz w:val="22"/>
                <w:szCs w:val="22"/>
                <w:vertAlign w:val="superscript"/>
              </w:rPr>
              <w:t>c</w:t>
            </w:r>
            <w:proofErr w:type="gramEnd"/>
          </w:p>
        </w:tc>
      </w:tr>
      <w:tr w:rsidR="00920997" w:rsidRPr="00682C34" w14:paraId="4FC8A250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6D256CB7" w14:textId="77777777" w:rsidR="00920997" w:rsidRPr="00682C34" w:rsidRDefault="00920997" w:rsidP="002E0631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HEALTHCARE</w:t>
            </w:r>
          </w:p>
        </w:tc>
      </w:tr>
      <w:tr w:rsidR="006D6DC6" w:rsidRPr="00682C34" w14:paraId="6FC986BD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2924D5C1" w14:textId="7C32F95C" w:rsidR="006D6DC6" w:rsidRPr="00682C34" w:rsidRDefault="006D6DC6" w:rsidP="006D6DC6">
            <w:pPr>
              <w:rPr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Healthcare overall</w:t>
            </w:r>
          </w:p>
        </w:tc>
        <w:tc>
          <w:tcPr>
            <w:tcW w:w="1405" w:type="dxa"/>
          </w:tcPr>
          <w:p w14:paraId="05291BDE" w14:textId="4A952BE4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237" w:type="dxa"/>
          </w:tcPr>
          <w:p w14:paraId="151EC375" w14:textId="57C1B234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,022</w:t>
            </w:r>
          </w:p>
        </w:tc>
        <w:tc>
          <w:tcPr>
            <w:tcW w:w="1511" w:type="dxa"/>
          </w:tcPr>
          <w:p w14:paraId="583D0EA2" w14:textId="3CDE4FB4" w:rsidR="006D6DC6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17E7">
              <w:rPr>
                <w:sz w:val="22"/>
                <w:szCs w:val="22"/>
              </w:rPr>
              <w:t>305</w:t>
            </w:r>
          </w:p>
        </w:tc>
        <w:tc>
          <w:tcPr>
            <w:tcW w:w="1756" w:type="dxa"/>
          </w:tcPr>
          <w:p w14:paraId="3967405B" w14:textId="37A48BED" w:rsidR="006D6DC6" w:rsidRPr="003611A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 (1.42-1.96)</w:t>
            </w:r>
          </w:p>
        </w:tc>
        <w:tc>
          <w:tcPr>
            <w:tcW w:w="1788" w:type="dxa"/>
          </w:tcPr>
          <w:p w14:paraId="491CC54A" w14:textId="3E98CD47" w:rsidR="006D6DC6" w:rsidRPr="003611A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8 (1.17-1.63)</w:t>
            </w:r>
          </w:p>
        </w:tc>
      </w:tr>
      <w:tr w:rsidR="006D6DC6" w:rsidRPr="00682C34" w14:paraId="39E91A9B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5F07BE63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Nursing Professionals</w:t>
            </w:r>
          </w:p>
        </w:tc>
        <w:tc>
          <w:tcPr>
            <w:tcW w:w="1405" w:type="dxa"/>
          </w:tcPr>
          <w:p w14:paraId="471FC850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221</w:t>
            </w:r>
          </w:p>
        </w:tc>
        <w:tc>
          <w:tcPr>
            <w:tcW w:w="1237" w:type="dxa"/>
          </w:tcPr>
          <w:p w14:paraId="29547191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3,225</w:t>
            </w:r>
          </w:p>
        </w:tc>
        <w:tc>
          <w:tcPr>
            <w:tcW w:w="1511" w:type="dxa"/>
          </w:tcPr>
          <w:p w14:paraId="27958C9D" w14:textId="738A058C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1756" w:type="dxa"/>
          </w:tcPr>
          <w:p w14:paraId="2F401AB5" w14:textId="64E2D8AB" w:rsidR="006D6DC6" w:rsidRPr="003611A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47</w:t>
            </w:r>
            <w:r w:rsidRPr="003611A4">
              <w:rPr>
                <w:sz w:val="22"/>
                <w:szCs w:val="22"/>
              </w:rPr>
              <w:t xml:space="preserve"> (1.0</w:t>
            </w:r>
            <w:r>
              <w:rPr>
                <w:sz w:val="22"/>
                <w:szCs w:val="22"/>
              </w:rPr>
              <w:t>7</w:t>
            </w:r>
            <w:r w:rsidRPr="003611A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</w:t>
            </w:r>
            <w:r w:rsidRPr="003611A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1</w:t>
            </w:r>
            <w:r w:rsidRPr="003611A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494D6A05" w14:textId="08F7E68C" w:rsidR="006D6DC6" w:rsidRPr="003611A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71</w:t>
            </w:r>
            <w:r w:rsidRPr="003611A4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24</w:t>
            </w:r>
            <w:r w:rsidRPr="003611A4">
              <w:rPr>
                <w:sz w:val="22"/>
                <w:szCs w:val="22"/>
              </w:rPr>
              <w:t>-2.3</w:t>
            </w:r>
            <w:r>
              <w:rPr>
                <w:sz w:val="22"/>
                <w:szCs w:val="22"/>
              </w:rPr>
              <w:t>5</w:t>
            </w:r>
            <w:r w:rsidRPr="003611A4">
              <w:rPr>
                <w:sz w:val="22"/>
                <w:szCs w:val="22"/>
              </w:rPr>
              <w:t>)</w:t>
            </w:r>
          </w:p>
        </w:tc>
      </w:tr>
      <w:tr w:rsidR="006D6DC6" w:rsidRPr="00682C34" w14:paraId="2ABCD544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3EAE8F84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Medical Practitioners</w:t>
            </w:r>
          </w:p>
        </w:tc>
        <w:tc>
          <w:tcPr>
            <w:tcW w:w="1405" w:type="dxa"/>
          </w:tcPr>
          <w:p w14:paraId="49C4814F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211, 2212, 2213, 2219</w:t>
            </w:r>
          </w:p>
        </w:tc>
        <w:tc>
          <w:tcPr>
            <w:tcW w:w="1237" w:type="dxa"/>
          </w:tcPr>
          <w:p w14:paraId="12A1A30C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,236</w:t>
            </w:r>
          </w:p>
        </w:tc>
        <w:tc>
          <w:tcPr>
            <w:tcW w:w="1511" w:type="dxa"/>
          </w:tcPr>
          <w:p w14:paraId="5DF8B3B0" w14:textId="5853E398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1756" w:type="dxa"/>
          </w:tcPr>
          <w:p w14:paraId="291246D9" w14:textId="55174661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1</w:t>
            </w:r>
            <w:r w:rsidRPr="00682C34">
              <w:rPr>
                <w:sz w:val="22"/>
                <w:szCs w:val="22"/>
              </w:rPr>
              <w:t xml:space="preserve"> (0.7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71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3D34B97D" w14:textId="4436CA44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05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8</w:t>
            </w:r>
            <w:r w:rsidRPr="00682C34">
              <w:rPr>
                <w:sz w:val="22"/>
                <w:szCs w:val="22"/>
              </w:rPr>
              <w:t>-1.6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17D6D05B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294E57EA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Healthcare Assistants</w:t>
            </w:r>
          </w:p>
        </w:tc>
        <w:tc>
          <w:tcPr>
            <w:tcW w:w="1405" w:type="dxa"/>
          </w:tcPr>
          <w:p w14:paraId="3D8F670D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321</w:t>
            </w:r>
          </w:p>
        </w:tc>
        <w:tc>
          <w:tcPr>
            <w:tcW w:w="1237" w:type="dxa"/>
          </w:tcPr>
          <w:p w14:paraId="41713CA8" w14:textId="7E059734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42</w:t>
            </w:r>
            <w:r w:rsidR="00C136D4">
              <w:rPr>
                <w:sz w:val="22"/>
                <w:szCs w:val="22"/>
              </w:rPr>
              <w:t>,</w:t>
            </w:r>
            <w:r w:rsidRPr="00682C34">
              <w:rPr>
                <w:sz w:val="22"/>
                <w:szCs w:val="22"/>
              </w:rPr>
              <w:t>596</w:t>
            </w:r>
          </w:p>
        </w:tc>
        <w:tc>
          <w:tcPr>
            <w:tcW w:w="1511" w:type="dxa"/>
          </w:tcPr>
          <w:p w14:paraId="3030D831" w14:textId="3261DD1D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</w:t>
            </w:r>
          </w:p>
        </w:tc>
        <w:tc>
          <w:tcPr>
            <w:tcW w:w="1756" w:type="dxa"/>
          </w:tcPr>
          <w:p w14:paraId="5CE29D80" w14:textId="32A2FB3B" w:rsidR="006D6DC6" w:rsidRPr="003611A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77</w:t>
            </w:r>
            <w:r w:rsidRPr="003611A4">
              <w:rPr>
                <w:sz w:val="22"/>
                <w:szCs w:val="22"/>
              </w:rPr>
              <w:t xml:space="preserve"> (1.4</w:t>
            </w:r>
            <w:r>
              <w:rPr>
                <w:sz w:val="22"/>
                <w:szCs w:val="22"/>
              </w:rPr>
              <w:t>6</w:t>
            </w:r>
            <w:r w:rsidRPr="003611A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</w:t>
            </w:r>
            <w:r w:rsidRPr="003611A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5</w:t>
            </w:r>
            <w:r w:rsidRPr="003611A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7CC11F33" w14:textId="5EC679DA" w:rsidR="006D6DC6" w:rsidRPr="003611A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34</w:t>
            </w:r>
            <w:r w:rsidRPr="003611A4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10</w:t>
            </w:r>
            <w:r w:rsidRPr="003611A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63</w:t>
            </w:r>
            <w:r w:rsidRPr="003611A4">
              <w:rPr>
                <w:sz w:val="22"/>
                <w:szCs w:val="22"/>
              </w:rPr>
              <w:t>)</w:t>
            </w:r>
          </w:p>
        </w:tc>
      </w:tr>
      <w:tr w:rsidR="006D6DC6" w:rsidRPr="00682C34" w14:paraId="708DE4E4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2703EB08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Physiotherapists</w:t>
            </w:r>
          </w:p>
        </w:tc>
        <w:tc>
          <w:tcPr>
            <w:tcW w:w="1405" w:type="dxa"/>
          </w:tcPr>
          <w:p w14:paraId="5C5C5FAE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264</w:t>
            </w:r>
          </w:p>
        </w:tc>
        <w:tc>
          <w:tcPr>
            <w:tcW w:w="1237" w:type="dxa"/>
          </w:tcPr>
          <w:p w14:paraId="5ECF84E1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717</w:t>
            </w:r>
          </w:p>
        </w:tc>
        <w:tc>
          <w:tcPr>
            <w:tcW w:w="1511" w:type="dxa"/>
          </w:tcPr>
          <w:p w14:paraId="5A299071" w14:textId="2F2AAA88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756" w:type="dxa"/>
          </w:tcPr>
          <w:p w14:paraId="07971DB0" w14:textId="06A4BF52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42</w:t>
            </w:r>
            <w:r w:rsidRPr="00682C34">
              <w:rPr>
                <w:sz w:val="22"/>
                <w:szCs w:val="22"/>
              </w:rPr>
              <w:t xml:space="preserve"> (0.6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8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4B5AAC39" w14:textId="75F73644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7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7</w:t>
            </w:r>
            <w:r w:rsidRPr="00682C34">
              <w:rPr>
                <w:sz w:val="22"/>
                <w:szCs w:val="22"/>
              </w:rPr>
              <w:t>-3.</w:t>
            </w:r>
            <w:r>
              <w:rPr>
                <w:sz w:val="22"/>
                <w:szCs w:val="22"/>
              </w:rPr>
              <w:t>88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116BFA6F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0E92E509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Medical Laboratory Technicians</w:t>
            </w:r>
          </w:p>
        </w:tc>
        <w:tc>
          <w:tcPr>
            <w:tcW w:w="1405" w:type="dxa"/>
          </w:tcPr>
          <w:p w14:paraId="34693475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212</w:t>
            </w:r>
          </w:p>
        </w:tc>
        <w:tc>
          <w:tcPr>
            <w:tcW w:w="1237" w:type="dxa"/>
          </w:tcPr>
          <w:p w14:paraId="430E2A18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528</w:t>
            </w:r>
          </w:p>
        </w:tc>
        <w:tc>
          <w:tcPr>
            <w:tcW w:w="1511" w:type="dxa"/>
          </w:tcPr>
          <w:p w14:paraId="1171C066" w14:textId="41B5B98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756" w:type="dxa"/>
          </w:tcPr>
          <w:p w14:paraId="53EECF30" w14:textId="5C94B5AA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3</w:t>
            </w:r>
            <w:r>
              <w:rPr>
                <w:sz w:val="22"/>
                <w:szCs w:val="22"/>
              </w:rPr>
              <w:t>8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57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4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0B8F3EE1" w14:textId="4166B29E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2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 xml:space="preserve"> (0.5</w:t>
            </w:r>
            <w:r>
              <w:rPr>
                <w:sz w:val="22"/>
                <w:szCs w:val="22"/>
              </w:rPr>
              <w:t>0</w:t>
            </w:r>
            <w:r w:rsidRPr="00682C34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95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6ECFD963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76732CBE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Psychological Therapists</w:t>
            </w:r>
          </w:p>
        </w:tc>
        <w:tc>
          <w:tcPr>
            <w:tcW w:w="1405" w:type="dxa"/>
          </w:tcPr>
          <w:p w14:paraId="3B886C9C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634</w:t>
            </w:r>
          </w:p>
        </w:tc>
        <w:tc>
          <w:tcPr>
            <w:tcW w:w="1237" w:type="dxa"/>
          </w:tcPr>
          <w:p w14:paraId="7BBB729C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450</w:t>
            </w:r>
          </w:p>
        </w:tc>
        <w:tc>
          <w:tcPr>
            <w:tcW w:w="1511" w:type="dxa"/>
          </w:tcPr>
          <w:p w14:paraId="6128D7FC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76F2CE90" w14:textId="25408191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5</w:t>
            </w:r>
            <w:r w:rsidRPr="00682C34">
              <w:rPr>
                <w:sz w:val="22"/>
                <w:szCs w:val="22"/>
              </w:rPr>
              <w:t xml:space="preserve"> (0.0</w:t>
            </w:r>
            <w:r>
              <w:rPr>
                <w:sz w:val="22"/>
                <w:szCs w:val="22"/>
              </w:rPr>
              <w:t>4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78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5BEB595B" w14:textId="5EC0762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9</w:t>
            </w:r>
            <w:r w:rsidRPr="00682C34">
              <w:rPr>
                <w:sz w:val="22"/>
                <w:szCs w:val="22"/>
              </w:rPr>
              <w:t xml:space="preserve"> (0.0</w:t>
            </w:r>
            <w:r>
              <w:rPr>
                <w:sz w:val="22"/>
                <w:szCs w:val="22"/>
              </w:rPr>
              <w:t>4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7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338D7BD8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36D3A94B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Recreational Therapists</w:t>
            </w:r>
          </w:p>
        </w:tc>
        <w:tc>
          <w:tcPr>
            <w:tcW w:w="1405" w:type="dxa"/>
          </w:tcPr>
          <w:p w14:paraId="711285AC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269</w:t>
            </w:r>
          </w:p>
        </w:tc>
        <w:tc>
          <w:tcPr>
            <w:tcW w:w="1237" w:type="dxa"/>
          </w:tcPr>
          <w:p w14:paraId="6E9F191C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452</w:t>
            </w:r>
          </w:p>
        </w:tc>
        <w:tc>
          <w:tcPr>
            <w:tcW w:w="1511" w:type="dxa"/>
          </w:tcPr>
          <w:p w14:paraId="68932A4D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</w:t>
            </w:r>
          </w:p>
        </w:tc>
        <w:tc>
          <w:tcPr>
            <w:tcW w:w="1756" w:type="dxa"/>
          </w:tcPr>
          <w:p w14:paraId="70CAB1CC" w14:textId="15FCF3BF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81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81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4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7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2B13D98B" w14:textId="36EA3F49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Pr="00682C34">
              <w:rPr>
                <w:sz w:val="22"/>
                <w:szCs w:val="22"/>
              </w:rPr>
              <w:t>7 (0.</w:t>
            </w:r>
            <w:r>
              <w:rPr>
                <w:sz w:val="22"/>
                <w:szCs w:val="22"/>
              </w:rPr>
              <w:t>92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4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66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5EF3F126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55D4D8D8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Dentist</w:t>
            </w:r>
          </w:p>
        </w:tc>
        <w:tc>
          <w:tcPr>
            <w:tcW w:w="1405" w:type="dxa"/>
          </w:tcPr>
          <w:p w14:paraId="618FCC54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261</w:t>
            </w:r>
          </w:p>
        </w:tc>
        <w:tc>
          <w:tcPr>
            <w:tcW w:w="1237" w:type="dxa"/>
          </w:tcPr>
          <w:p w14:paraId="649EA800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35</w:t>
            </w:r>
          </w:p>
        </w:tc>
        <w:tc>
          <w:tcPr>
            <w:tcW w:w="1511" w:type="dxa"/>
          </w:tcPr>
          <w:p w14:paraId="35A00103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565390FA" w14:textId="726F53E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0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20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3)</w:t>
            </w:r>
          </w:p>
        </w:tc>
        <w:tc>
          <w:tcPr>
            <w:tcW w:w="1788" w:type="dxa"/>
          </w:tcPr>
          <w:p w14:paraId="5EEDAC32" w14:textId="24623EE9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0</w:t>
            </w:r>
            <w:r w:rsidRPr="00682C34">
              <w:rPr>
                <w:sz w:val="22"/>
                <w:szCs w:val="22"/>
              </w:rPr>
              <w:t xml:space="preserve"> (0.1</w:t>
            </w:r>
            <w:r>
              <w:rPr>
                <w:sz w:val="22"/>
                <w:szCs w:val="22"/>
              </w:rPr>
              <w:t>7</w:t>
            </w:r>
            <w:r w:rsidRPr="00682C34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81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1AAEA394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4F7729BA" w14:textId="77777777" w:rsidR="006D6DC6" w:rsidRPr="00682C34" w:rsidRDefault="006D6DC6" w:rsidP="006D6DC6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Dental Assistants and Therapists</w:t>
            </w:r>
          </w:p>
        </w:tc>
        <w:tc>
          <w:tcPr>
            <w:tcW w:w="1405" w:type="dxa"/>
          </w:tcPr>
          <w:p w14:paraId="2988A621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251</w:t>
            </w:r>
          </w:p>
        </w:tc>
        <w:tc>
          <w:tcPr>
            <w:tcW w:w="1237" w:type="dxa"/>
          </w:tcPr>
          <w:p w14:paraId="7A5A067E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880</w:t>
            </w:r>
          </w:p>
        </w:tc>
        <w:tc>
          <w:tcPr>
            <w:tcW w:w="1511" w:type="dxa"/>
          </w:tcPr>
          <w:p w14:paraId="6AB80D0D" w14:textId="62EC5635" w:rsidR="006D6DC6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756" w:type="dxa"/>
          </w:tcPr>
          <w:p w14:paraId="31D9A089" w14:textId="7AAD7D45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6</w:t>
            </w:r>
            <w:r>
              <w:rPr>
                <w:sz w:val="22"/>
                <w:szCs w:val="22"/>
              </w:rPr>
              <w:t>8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</w:t>
            </w:r>
            <w:r w:rsidRPr="00682C34">
              <w:rPr>
                <w:sz w:val="22"/>
                <w:szCs w:val="22"/>
              </w:rPr>
              <w:t>9-3.</w:t>
            </w:r>
            <w:r>
              <w:rPr>
                <w:sz w:val="22"/>
                <w:szCs w:val="22"/>
              </w:rPr>
              <w:t>57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04F0886E" w14:textId="79C977F1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4</w:t>
            </w:r>
            <w:r>
              <w:rPr>
                <w:sz w:val="22"/>
                <w:szCs w:val="22"/>
              </w:rPr>
              <w:t>6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9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0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12E99737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38C62069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X-ray Technicians</w:t>
            </w:r>
          </w:p>
        </w:tc>
        <w:tc>
          <w:tcPr>
            <w:tcW w:w="1405" w:type="dxa"/>
          </w:tcPr>
          <w:p w14:paraId="23D6261A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211</w:t>
            </w:r>
          </w:p>
        </w:tc>
        <w:tc>
          <w:tcPr>
            <w:tcW w:w="1237" w:type="dxa"/>
          </w:tcPr>
          <w:p w14:paraId="698071A2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85</w:t>
            </w:r>
          </w:p>
        </w:tc>
        <w:tc>
          <w:tcPr>
            <w:tcW w:w="1511" w:type="dxa"/>
          </w:tcPr>
          <w:p w14:paraId="7F944AE9" w14:textId="6A24E2B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Pr="00682C34">
              <w:rPr>
                <w:sz w:val="22"/>
                <w:szCs w:val="22"/>
              </w:rPr>
              <w:t>5</w:t>
            </w:r>
          </w:p>
        </w:tc>
        <w:tc>
          <w:tcPr>
            <w:tcW w:w="1756" w:type="dxa"/>
          </w:tcPr>
          <w:p w14:paraId="770ABE88" w14:textId="2FAF19F1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8</w:t>
            </w:r>
            <w:r>
              <w:rPr>
                <w:sz w:val="22"/>
                <w:szCs w:val="22"/>
              </w:rPr>
              <w:t>4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9</w:t>
            </w:r>
            <w:r w:rsidRPr="00682C34">
              <w:rPr>
                <w:sz w:val="22"/>
                <w:szCs w:val="22"/>
              </w:rPr>
              <w:t>-4.</w:t>
            </w:r>
            <w:r>
              <w:rPr>
                <w:sz w:val="22"/>
                <w:szCs w:val="22"/>
              </w:rPr>
              <w:t>94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723C6B34" w14:textId="1FF9297F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83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8</w:t>
            </w:r>
            <w:r w:rsidRPr="00682C34">
              <w:rPr>
                <w:sz w:val="22"/>
                <w:szCs w:val="22"/>
              </w:rPr>
              <w:t>-4.</w:t>
            </w:r>
            <w:r>
              <w:rPr>
                <w:sz w:val="22"/>
                <w:szCs w:val="22"/>
              </w:rPr>
              <w:t>92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7E3F110E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265ACD0F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Midwifery Professionals</w:t>
            </w:r>
          </w:p>
        </w:tc>
        <w:tc>
          <w:tcPr>
            <w:tcW w:w="1405" w:type="dxa"/>
          </w:tcPr>
          <w:p w14:paraId="04797525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222</w:t>
            </w:r>
          </w:p>
        </w:tc>
        <w:tc>
          <w:tcPr>
            <w:tcW w:w="1237" w:type="dxa"/>
          </w:tcPr>
          <w:p w14:paraId="428FC4DD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765</w:t>
            </w:r>
          </w:p>
        </w:tc>
        <w:tc>
          <w:tcPr>
            <w:tcW w:w="1511" w:type="dxa"/>
          </w:tcPr>
          <w:p w14:paraId="20802382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6EDF082B" w14:textId="3B6A89F4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5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08</w:t>
            </w:r>
            <w:r w:rsidRPr="00682C34">
              <w:rPr>
                <w:sz w:val="22"/>
                <w:szCs w:val="22"/>
              </w:rPr>
              <w:t>-3.</w:t>
            </w:r>
            <w:r>
              <w:rPr>
                <w:sz w:val="22"/>
                <w:szCs w:val="22"/>
              </w:rPr>
              <w:t>95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7D494092" w14:textId="4415AF22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4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09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4</w:t>
            </w:r>
            <w:r w:rsidRPr="00682C34">
              <w:rPr>
                <w:sz w:val="22"/>
                <w:szCs w:val="22"/>
              </w:rPr>
              <w:t>.5</w:t>
            </w:r>
            <w:r>
              <w:rPr>
                <w:sz w:val="22"/>
                <w:szCs w:val="22"/>
              </w:rPr>
              <w:t>9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2BA1252A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547E3534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Nursing Aides (private homes)</w:t>
            </w:r>
          </w:p>
        </w:tc>
        <w:tc>
          <w:tcPr>
            <w:tcW w:w="1405" w:type="dxa"/>
          </w:tcPr>
          <w:p w14:paraId="08CBF41F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322</w:t>
            </w:r>
          </w:p>
        </w:tc>
        <w:tc>
          <w:tcPr>
            <w:tcW w:w="1237" w:type="dxa"/>
          </w:tcPr>
          <w:p w14:paraId="1360EFC7" w14:textId="3786A5CB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</w:t>
            </w:r>
            <w:r w:rsidR="00C136D4">
              <w:rPr>
                <w:sz w:val="22"/>
                <w:szCs w:val="22"/>
              </w:rPr>
              <w:t>,</w:t>
            </w:r>
            <w:r w:rsidRPr="00682C34">
              <w:rPr>
                <w:sz w:val="22"/>
                <w:szCs w:val="22"/>
              </w:rPr>
              <w:t>281</w:t>
            </w:r>
          </w:p>
        </w:tc>
        <w:tc>
          <w:tcPr>
            <w:tcW w:w="1511" w:type="dxa"/>
          </w:tcPr>
          <w:p w14:paraId="08DB66B6" w14:textId="3A686A04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756" w:type="dxa"/>
          </w:tcPr>
          <w:p w14:paraId="63FFF72F" w14:textId="526DDE2C" w:rsidR="006D6DC6" w:rsidRPr="003611A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29</w:t>
            </w:r>
            <w:r w:rsidRPr="003611A4">
              <w:rPr>
                <w:sz w:val="22"/>
                <w:szCs w:val="22"/>
              </w:rPr>
              <w:t xml:space="preserve"> (1.6</w:t>
            </w:r>
            <w:r>
              <w:rPr>
                <w:sz w:val="22"/>
                <w:szCs w:val="22"/>
              </w:rPr>
              <w:t>9</w:t>
            </w:r>
            <w:r w:rsidRPr="003611A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</w:t>
            </w:r>
            <w:r w:rsidRPr="003611A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0</w:t>
            </w:r>
            <w:r w:rsidRPr="003611A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6DBAA036" w14:textId="462BCC4B" w:rsidR="006D6DC6" w:rsidRPr="003611A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1.4</w:t>
            </w:r>
            <w:r>
              <w:rPr>
                <w:sz w:val="22"/>
                <w:szCs w:val="22"/>
              </w:rPr>
              <w:t>7</w:t>
            </w:r>
            <w:r w:rsidRPr="003611A4">
              <w:rPr>
                <w:sz w:val="22"/>
                <w:szCs w:val="22"/>
              </w:rPr>
              <w:t xml:space="preserve"> (1.07-</w:t>
            </w:r>
            <w:r>
              <w:rPr>
                <w:sz w:val="22"/>
                <w:szCs w:val="22"/>
              </w:rPr>
              <w:t>2</w:t>
            </w:r>
            <w:r w:rsidRPr="003611A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0</w:t>
            </w:r>
            <w:r w:rsidRPr="003611A4">
              <w:rPr>
                <w:sz w:val="22"/>
                <w:szCs w:val="22"/>
              </w:rPr>
              <w:t>)</w:t>
            </w:r>
          </w:p>
        </w:tc>
      </w:tr>
      <w:tr w:rsidR="006D6DC6" w:rsidRPr="00682C34" w14:paraId="2D4DDE17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601B8550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Other Hospital related activities</w:t>
            </w:r>
          </w:p>
        </w:tc>
        <w:tc>
          <w:tcPr>
            <w:tcW w:w="1405" w:type="dxa"/>
          </w:tcPr>
          <w:p w14:paraId="1AD62BBA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635</w:t>
            </w:r>
          </w:p>
        </w:tc>
        <w:tc>
          <w:tcPr>
            <w:tcW w:w="1237" w:type="dxa"/>
          </w:tcPr>
          <w:p w14:paraId="255833FF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608</w:t>
            </w:r>
          </w:p>
        </w:tc>
        <w:tc>
          <w:tcPr>
            <w:tcW w:w="1511" w:type="dxa"/>
          </w:tcPr>
          <w:p w14:paraId="43CF84AB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9</w:t>
            </w:r>
          </w:p>
        </w:tc>
        <w:tc>
          <w:tcPr>
            <w:tcW w:w="1756" w:type="dxa"/>
          </w:tcPr>
          <w:p w14:paraId="0B217575" w14:textId="4752B18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2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8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56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1DA3BB1C" w14:textId="05DC916C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7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5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6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3F325DB5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1CD8AB5A" w14:textId="77777777" w:rsidR="006D6DC6" w:rsidRPr="00682C34" w:rsidRDefault="006D6DC6" w:rsidP="006D6DC6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EDUCATION</w:t>
            </w:r>
          </w:p>
        </w:tc>
      </w:tr>
      <w:tr w:rsidR="006D6DC6" w:rsidRPr="00682C34" w14:paraId="5E19DE3A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1F806D6A" w14:textId="35CC456C" w:rsidR="006D6DC6" w:rsidRPr="00682C34" w:rsidRDefault="006D6DC6" w:rsidP="006D6DC6">
            <w:pPr>
              <w:rPr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Overall Education</w:t>
            </w:r>
          </w:p>
        </w:tc>
        <w:tc>
          <w:tcPr>
            <w:tcW w:w="1405" w:type="dxa"/>
          </w:tcPr>
          <w:p w14:paraId="1CF23641" w14:textId="788FFE59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237" w:type="dxa"/>
          </w:tcPr>
          <w:p w14:paraId="13181EAD" w14:textId="471D8C6D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,111</w:t>
            </w:r>
          </w:p>
        </w:tc>
        <w:tc>
          <w:tcPr>
            <w:tcW w:w="1511" w:type="dxa"/>
          </w:tcPr>
          <w:p w14:paraId="1F5D9C21" w14:textId="53A1013F" w:rsidR="006D6DC6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17E7">
              <w:rPr>
                <w:sz w:val="22"/>
                <w:szCs w:val="22"/>
              </w:rPr>
              <w:t>135</w:t>
            </w:r>
          </w:p>
        </w:tc>
        <w:tc>
          <w:tcPr>
            <w:tcW w:w="1756" w:type="dxa"/>
          </w:tcPr>
          <w:p w14:paraId="653B6A30" w14:textId="62B9AAF2" w:rsidR="006D6DC6" w:rsidRPr="003611A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 (0.89-1.34)</w:t>
            </w:r>
          </w:p>
        </w:tc>
        <w:tc>
          <w:tcPr>
            <w:tcW w:w="1788" w:type="dxa"/>
          </w:tcPr>
          <w:p w14:paraId="3365A93A" w14:textId="07DFF6AF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3 (0.84-1.27)</w:t>
            </w:r>
          </w:p>
        </w:tc>
      </w:tr>
      <w:tr w:rsidR="006D6DC6" w:rsidRPr="00682C34" w14:paraId="13604B1A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0A41C392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Childcare Workers</w:t>
            </w:r>
          </w:p>
        </w:tc>
        <w:tc>
          <w:tcPr>
            <w:tcW w:w="1405" w:type="dxa"/>
          </w:tcPr>
          <w:p w14:paraId="17F87136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311</w:t>
            </w:r>
          </w:p>
        </w:tc>
        <w:tc>
          <w:tcPr>
            <w:tcW w:w="1237" w:type="dxa"/>
          </w:tcPr>
          <w:p w14:paraId="311BEECC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1,678</w:t>
            </w:r>
          </w:p>
        </w:tc>
        <w:tc>
          <w:tcPr>
            <w:tcW w:w="1511" w:type="dxa"/>
          </w:tcPr>
          <w:p w14:paraId="17A4DB35" w14:textId="0B5BAA4B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1756" w:type="dxa"/>
          </w:tcPr>
          <w:p w14:paraId="2A7A4497" w14:textId="0F385B76" w:rsidR="006D6DC6" w:rsidRPr="003611A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1.6</w:t>
            </w:r>
            <w:r>
              <w:rPr>
                <w:sz w:val="22"/>
                <w:szCs w:val="22"/>
              </w:rPr>
              <w:t>9</w:t>
            </w:r>
            <w:r w:rsidRPr="003611A4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19</w:t>
            </w:r>
            <w:r w:rsidRPr="003611A4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38</w:t>
            </w:r>
            <w:r w:rsidRPr="003611A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2FA62182" w14:textId="7EA3001C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11 (0.</w:t>
            </w:r>
            <w:r>
              <w:rPr>
                <w:sz w:val="22"/>
                <w:szCs w:val="22"/>
              </w:rPr>
              <w:t>78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57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26F855F4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702DD3DF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Preschool Teachers</w:t>
            </w:r>
          </w:p>
        </w:tc>
        <w:tc>
          <w:tcPr>
            <w:tcW w:w="1405" w:type="dxa"/>
          </w:tcPr>
          <w:p w14:paraId="29261164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342</w:t>
            </w:r>
          </w:p>
        </w:tc>
        <w:tc>
          <w:tcPr>
            <w:tcW w:w="1237" w:type="dxa"/>
          </w:tcPr>
          <w:p w14:paraId="3475FB13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1,420</w:t>
            </w:r>
          </w:p>
        </w:tc>
        <w:tc>
          <w:tcPr>
            <w:tcW w:w="1511" w:type="dxa"/>
          </w:tcPr>
          <w:p w14:paraId="2D2DE843" w14:textId="63F7D70E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756" w:type="dxa"/>
          </w:tcPr>
          <w:p w14:paraId="55341C71" w14:textId="4EBCE8AA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5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</w:t>
            </w:r>
            <w:r w:rsidRPr="00682C34">
              <w:rPr>
                <w:sz w:val="22"/>
                <w:szCs w:val="22"/>
              </w:rPr>
              <w:t>3-1.4</w:t>
            </w:r>
            <w:r>
              <w:rPr>
                <w:sz w:val="22"/>
                <w:szCs w:val="22"/>
              </w:rPr>
              <w:t>4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4B340D8A" w14:textId="482B8F7C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06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</w:t>
            </w:r>
            <w:r w:rsidRPr="00682C34">
              <w:rPr>
                <w:sz w:val="22"/>
                <w:szCs w:val="22"/>
              </w:rPr>
              <w:t>9-1.</w:t>
            </w:r>
            <w:r>
              <w:rPr>
                <w:sz w:val="22"/>
                <w:szCs w:val="22"/>
              </w:rPr>
              <w:t>61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1EFF7B4E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20063DEB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Primary School Teachers</w:t>
            </w:r>
          </w:p>
        </w:tc>
        <w:tc>
          <w:tcPr>
            <w:tcW w:w="1405" w:type="dxa"/>
          </w:tcPr>
          <w:p w14:paraId="2A8236C4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341</w:t>
            </w:r>
          </w:p>
        </w:tc>
        <w:tc>
          <w:tcPr>
            <w:tcW w:w="1237" w:type="dxa"/>
          </w:tcPr>
          <w:p w14:paraId="607BC13D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5,163</w:t>
            </w:r>
          </w:p>
        </w:tc>
        <w:tc>
          <w:tcPr>
            <w:tcW w:w="1511" w:type="dxa"/>
          </w:tcPr>
          <w:p w14:paraId="06B1184E" w14:textId="36DFCA81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1756" w:type="dxa"/>
          </w:tcPr>
          <w:p w14:paraId="52FE2554" w14:textId="79524016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3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9</w:t>
            </w:r>
            <w:r w:rsidRPr="00682C34">
              <w:rPr>
                <w:sz w:val="22"/>
                <w:szCs w:val="22"/>
              </w:rPr>
              <w:t>1-1.</w:t>
            </w:r>
            <w:r>
              <w:rPr>
                <w:sz w:val="22"/>
                <w:szCs w:val="22"/>
              </w:rPr>
              <w:t>67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7AEADBCF" w14:textId="110F7242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16</w:t>
            </w:r>
            <w:r w:rsidRPr="00682C34">
              <w:rPr>
                <w:sz w:val="22"/>
                <w:szCs w:val="22"/>
              </w:rPr>
              <w:t xml:space="preserve"> (0.8</w:t>
            </w:r>
            <w:r>
              <w:rPr>
                <w:sz w:val="22"/>
                <w:szCs w:val="22"/>
              </w:rPr>
              <w:t>6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58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3CB2B97D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4A2A106A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Secondary Education Teachers</w:t>
            </w:r>
          </w:p>
        </w:tc>
        <w:tc>
          <w:tcPr>
            <w:tcW w:w="1405" w:type="dxa"/>
          </w:tcPr>
          <w:p w14:paraId="4AC48B5F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330</w:t>
            </w:r>
          </w:p>
        </w:tc>
        <w:tc>
          <w:tcPr>
            <w:tcW w:w="1237" w:type="dxa"/>
          </w:tcPr>
          <w:p w14:paraId="7123A5AF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4,146</w:t>
            </w:r>
          </w:p>
        </w:tc>
        <w:tc>
          <w:tcPr>
            <w:tcW w:w="1511" w:type="dxa"/>
          </w:tcPr>
          <w:p w14:paraId="7F98132C" w14:textId="1914E95E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756" w:type="dxa"/>
          </w:tcPr>
          <w:p w14:paraId="08246EB5" w14:textId="0D3A3954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18</w:t>
            </w:r>
            <w:r w:rsidRPr="00682C34">
              <w:rPr>
                <w:sz w:val="22"/>
                <w:szCs w:val="22"/>
              </w:rPr>
              <w:t xml:space="preserve"> (0.7</w:t>
            </w:r>
            <w:r>
              <w:rPr>
                <w:sz w:val="22"/>
                <w:szCs w:val="22"/>
              </w:rPr>
              <w:t>1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94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78B7C2A2" w14:textId="3D3B03B2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7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7</w:t>
            </w:r>
            <w:r w:rsidRPr="00682C34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11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1F9A14EE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2F82B4F9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University and Higher Education Teachers</w:t>
            </w:r>
          </w:p>
        </w:tc>
        <w:tc>
          <w:tcPr>
            <w:tcW w:w="1405" w:type="dxa"/>
          </w:tcPr>
          <w:p w14:paraId="44656FA7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310</w:t>
            </w:r>
          </w:p>
        </w:tc>
        <w:tc>
          <w:tcPr>
            <w:tcW w:w="1237" w:type="dxa"/>
          </w:tcPr>
          <w:p w14:paraId="0279202E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,438</w:t>
            </w:r>
          </w:p>
        </w:tc>
        <w:tc>
          <w:tcPr>
            <w:tcW w:w="1511" w:type="dxa"/>
          </w:tcPr>
          <w:p w14:paraId="7BD43543" w14:textId="675C33D4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756" w:type="dxa"/>
          </w:tcPr>
          <w:p w14:paraId="170C4029" w14:textId="7311112C" w:rsidR="006D6DC6" w:rsidRPr="003611A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8</w:t>
            </w:r>
            <w:r w:rsidRPr="003611A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12</w:t>
            </w:r>
            <w:r w:rsidRPr="003611A4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6</w:t>
            </w:r>
            <w:r w:rsidRPr="003611A4">
              <w:rPr>
                <w:sz w:val="22"/>
                <w:szCs w:val="22"/>
              </w:rPr>
              <w:t>8)</w:t>
            </w:r>
          </w:p>
        </w:tc>
        <w:tc>
          <w:tcPr>
            <w:tcW w:w="1788" w:type="dxa"/>
          </w:tcPr>
          <w:p w14:paraId="4C060FD4" w14:textId="2A9956DE" w:rsidR="006D6DC6" w:rsidRPr="003611A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2</w:t>
            </w:r>
            <w:r w:rsidRPr="003611A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1</w:t>
            </w:r>
            <w:r w:rsidRPr="003611A4">
              <w:rPr>
                <w:sz w:val="22"/>
                <w:szCs w:val="22"/>
              </w:rPr>
              <w:t>3-0.</w:t>
            </w:r>
            <w:r>
              <w:rPr>
                <w:sz w:val="22"/>
                <w:szCs w:val="22"/>
              </w:rPr>
              <w:t>77</w:t>
            </w:r>
            <w:r w:rsidRPr="003611A4">
              <w:rPr>
                <w:sz w:val="22"/>
                <w:szCs w:val="22"/>
              </w:rPr>
              <w:t>)</w:t>
            </w:r>
          </w:p>
        </w:tc>
      </w:tr>
      <w:tr w:rsidR="006D6DC6" w:rsidRPr="00682C34" w14:paraId="105A99F6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7521AAED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Vocational Education Teachers</w:t>
            </w:r>
          </w:p>
        </w:tc>
        <w:tc>
          <w:tcPr>
            <w:tcW w:w="1405" w:type="dxa"/>
          </w:tcPr>
          <w:p w14:paraId="27A73658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320</w:t>
            </w:r>
          </w:p>
        </w:tc>
        <w:tc>
          <w:tcPr>
            <w:tcW w:w="1237" w:type="dxa"/>
          </w:tcPr>
          <w:p w14:paraId="54DC8557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266</w:t>
            </w:r>
          </w:p>
        </w:tc>
        <w:tc>
          <w:tcPr>
            <w:tcW w:w="1511" w:type="dxa"/>
          </w:tcPr>
          <w:p w14:paraId="2AF43D5D" w14:textId="621B3A9F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756" w:type="dxa"/>
          </w:tcPr>
          <w:p w14:paraId="76E2DBB1" w14:textId="4D6E2F5C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7</w:t>
            </w:r>
            <w:r w:rsidRPr="00682C34">
              <w:rPr>
                <w:sz w:val="22"/>
                <w:szCs w:val="22"/>
              </w:rPr>
              <w:t xml:space="preserve"> (0.4</w:t>
            </w:r>
            <w:r>
              <w:rPr>
                <w:sz w:val="22"/>
                <w:szCs w:val="22"/>
              </w:rPr>
              <w:t>0</w:t>
            </w:r>
            <w:r w:rsidRPr="00682C34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4)</w:t>
            </w:r>
          </w:p>
        </w:tc>
        <w:tc>
          <w:tcPr>
            <w:tcW w:w="1788" w:type="dxa"/>
          </w:tcPr>
          <w:p w14:paraId="78131D5E" w14:textId="76E907F5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5</w:t>
            </w:r>
            <w:r w:rsidRPr="00682C34">
              <w:rPr>
                <w:sz w:val="22"/>
                <w:szCs w:val="22"/>
              </w:rPr>
              <w:t xml:space="preserve"> (0.4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54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580E777F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7B827D51" w14:textId="77777777" w:rsidR="006D6DC6" w:rsidRPr="00682C34" w:rsidRDefault="006D6DC6" w:rsidP="006D6DC6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TRANSPORT</w:t>
            </w:r>
          </w:p>
        </w:tc>
      </w:tr>
      <w:tr w:rsidR="006D6DC6" w:rsidRPr="00682C34" w14:paraId="271D7D5F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262658AC" w14:textId="4E8B0C2F" w:rsidR="006D6DC6" w:rsidRPr="00682C34" w:rsidRDefault="006D6DC6" w:rsidP="006D6DC6">
            <w:pPr>
              <w:rPr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Overall Transport</w:t>
            </w:r>
          </w:p>
        </w:tc>
        <w:tc>
          <w:tcPr>
            <w:tcW w:w="1405" w:type="dxa"/>
          </w:tcPr>
          <w:p w14:paraId="28247CAD" w14:textId="475F464F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237" w:type="dxa"/>
          </w:tcPr>
          <w:p w14:paraId="1ACFC98C" w14:textId="2D19195F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,070</w:t>
            </w:r>
          </w:p>
        </w:tc>
        <w:tc>
          <w:tcPr>
            <w:tcW w:w="1511" w:type="dxa"/>
          </w:tcPr>
          <w:p w14:paraId="3073CB63" w14:textId="36EF0EBB" w:rsidR="006D6DC6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C17E7">
              <w:rPr>
                <w:sz w:val="22"/>
                <w:szCs w:val="22"/>
              </w:rPr>
              <w:t>105</w:t>
            </w:r>
          </w:p>
        </w:tc>
        <w:tc>
          <w:tcPr>
            <w:tcW w:w="1756" w:type="dxa"/>
          </w:tcPr>
          <w:p w14:paraId="654E7266" w14:textId="0C14DEC6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3 (1.46-2.29)</w:t>
            </w:r>
          </w:p>
        </w:tc>
        <w:tc>
          <w:tcPr>
            <w:tcW w:w="1788" w:type="dxa"/>
          </w:tcPr>
          <w:p w14:paraId="0D87A04E" w14:textId="17B3064F" w:rsidR="006D6DC6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bookmarkStart w:id="0" w:name="_Hlk166751001"/>
            <w:r>
              <w:rPr>
                <w:sz w:val="22"/>
                <w:szCs w:val="22"/>
              </w:rPr>
              <w:t>1.21 (0.96-1.52)</w:t>
            </w:r>
            <w:bookmarkEnd w:id="0"/>
          </w:p>
        </w:tc>
      </w:tr>
      <w:tr w:rsidR="006D6DC6" w:rsidRPr="00682C34" w14:paraId="75D7A973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3E0B32B5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Heavy Truck and Lorry Drivers</w:t>
            </w:r>
          </w:p>
        </w:tc>
        <w:tc>
          <w:tcPr>
            <w:tcW w:w="1405" w:type="dxa"/>
          </w:tcPr>
          <w:p w14:paraId="4EA50EFD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332</w:t>
            </w:r>
          </w:p>
        </w:tc>
        <w:tc>
          <w:tcPr>
            <w:tcW w:w="1237" w:type="dxa"/>
          </w:tcPr>
          <w:p w14:paraId="2D3CD375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7,158</w:t>
            </w:r>
          </w:p>
        </w:tc>
        <w:tc>
          <w:tcPr>
            <w:tcW w:w="1511" w:type="dxa"/>
          </w:tcPr>
          <w:p w14:paraId="1188F74A" w14:textId="5DB69439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756" w:type="dxa"/>
          </w:tcPr>
          <w:p w14:paraId="4E8385CF" w14:textId="34A9C60F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02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0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47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26B12B52" w14:textId="029B02B9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0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</w:t>
            </w:r>
            <w:r w:rsidRPr="00682C34">
              <w:rPr>
                <w:sz w:val="22"/>
                <w:szCs w:val="22"/>
              </w:rPr>
              <w:t>2-1.3</w:t>
            </w:r>
            <w:r>
              <w:rPr>
                <w:sz w:val="22"/>
                <w:szCs w:val="22"/>
              </w:rPr>
              <w:t>0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460D3AA2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6D8C979C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Bus and Tram Drivers</w:t>
            </w:r>
          </w:p>
        </w:tc>
        <w:tc>
          <w:tcPr>
            <w:tcW w:w="1405" w:type="dxa"/>
          </w:tcPr>
          <w:p w14:paraId="45A13F2C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331</w:t>
            </w:r>
          </w:p>
        </w:tc>
        <w:tc>
          <w:tcPr>
            <w:tcW w:w="1237" w:type="dxa"/>
          </w:tcPr>
          <w:p w14:paraId="56014C6E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,069</w:t>
            </w:r>
          </w:p>
        </w:tc>
        <w:tc>
          <w:tcPr>
            <w:tcW w:w="1511" w:type="dxa"/>
          </w:tcPr>
          <w:p w14:paraId="0ADE02D0" w14:textId="6F429C24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756" w:type="dxa"/>
          </w:tcPr>
          <w:p w14:paraId="021E99CB" w14:textId="611A05AB" w:rsidR="006D6DC6" w:rsidRPr="003611A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45</w:t>
            </w:r>
            <w:r w:rsidRPr="003611A4">
              <w:rPr>
                <w:sz w:val="22"/>
                <w:szCs w:val="22"/>
              </w:rPr>
              <w:t xml:space="preserve"> (2.5</w:t>
            </w:r>
            <w:r>
              <w:rPr>
                <w:sz w:val="22"/>
                <w:szCs w:val="22"/>
              </w:rPr>
              <w:t>7</w:t>
            </w:r>
            <w:r w:rsidRPr="003611A4">
              <w:rPr>
                <w:sz w:val="22"/>
                <w:szCs w:val="22"/>
              </w:rPr>
              <w:t>-4.</w:t>
            </w:r>
            <w:r>
              <w:rPr>
                <w:sz w:val="22"/>
                <w:szCs w:val="22"/>
              </w:rPr>
              <w:t>62</w:t>
            </w:r>
            <w:r w:rsidRPr="003611A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6AFEA502" w14:textId="7EB2B83F" w:rsidR="006D6DC6" w:rsidRPr="003611A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bookmarkStart w:id="1" w:name="_Hlk166750963"/>
            <w:r w:rsidRPr="003611A4">
              <w:rPr>
                <w:sz w:val="22"/>
                <w:szCs w:val="22"/>
              </w:rPr>
              <w:t>1.6</w:t>
            </w:r>
            <w:r>
              <w:rPr>
                <w:sz w:val="22"/>
                <w:szCs w:val="22"/>
              </w:rPr>
              <w:t>4</w:t>
            </w:r>
            <w:r w:rsidRPr="003611A4">
              <w:rPr>
                <w:sz w:val="22"/>
                <w:szCs w:val="22"/>
              </w:rPr>
              <w:t xml:space="preserve"> (1.2</w:t>
            </w:r>
            <w:r>
              <w:rPr>
                <w:sz w:val="22"/>
                <w:szCs w:val="22"/>
              </w:rPr>
              <w:t>2</w:t>
            </w:r>
            <w:r w:rsidRPr="003611A4">
              <w:rPr>
                <w:sz w:val="22"/>
                <w:szCs w:val="22"/>
              </w:rPr>
              <w:t>-2.2</w:t>
            </w:r>
            <w:r>
              <w:rPr>
                <w:sz w:val="22"/>
                <w:szCs w:val="22"/>
              </w:rPr>
              <w:t>1</w:t>
            </w:r>
            <w:r w:rsidRPr="003611A4">
              <w:rPr>
                <w:sz w:val="22"/>
                <w:szCs w:val="22"/>
              </w:rPr>
              <w:t>)</w:t>
            </w:r>
            <w:bookmarkEnd w:id="1"/>
          </w:p>
        </w:tc>
      </w:tr>
      <w:tr w:rsidR="006D6DC6" w:rsidRPr="00682C34" w14:paraId="53E31E75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048F41D4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Car, Taxi and Van Drivers</w:t>
            </w:r>
          </w:p>
        </w:tc>
        <w:tc>
          <w:tcPr>
            <w:tcW w:w="1405" w:type="dxa"/>
          </w:tcPr>
          <w:p w14:paraId="06DD27DA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321</w:t>
            </w:r>
          </w:p>
        </w:tc>
        <w:tc>
          <w:tcPr>
            <w:tcW w:w="1237" w:type="dxa"/>
          </w:tcPr>
          <w:p w14:paraId="6D4E94C2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249</w:t>
            </w:r>
          </w:p>
        </w:tc>
        <w:tc>
          <w:tcPr>
            <w:tcW w:w="1511" w:type="dxa"/>
          </w:tcPr>
          <w:p w14:paraId="7AADCA03" w14:textId="28ADABB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756" w:type="dxa"/>
          </w:tcPr>
          <w:p w14:paraId="782BD8E3" w14:textId="29850D2E" w:rsidR="006D6DC6" w:rsidRPr="003611A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3611A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6</w:t>
            </w:r>
            <w:r w:rsidRPr="003611A4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23</w:t>
            </w:r>
            <w:r w:rsidRPr="003611A4">
              <w:rPr>
                <w:sz w:val="22"/>
                <w:szCs w:val="22"/>
              </w:rPr>
              <w:t>-3.</w:t>
            </w:r>
            <w:r>
              <w:rPr>
                <w:sz w:val="22"/>
                <w:szCs w:val="22"/>
              </w:rPr>
              <w:t>12</w:t>
            </w:r>
            <w:r w:rsidRPr="003611A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452C69C9" w14:textId="7C9C5546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07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7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71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428F3599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4B14518F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Locomotive Engine Drivers</w:t>
            </w:r>
          </w:p>
        </w:tc>
        <w:tc>
          <w:tcPr>
            <w:tcW w:w="1405" w:type="dxa"/>
          </w:tcPr>
          <w:p w14:paraId="6589B9BB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311</w:t>
            </w:r>
          </w:p>
        </w:tc>
        <w:tc>
          <w:tcPr>
            <w:tcW w:w="1237" w:type="dxa"/>
          </w:tcPr>
          <w:p w14:paraId="6FA73284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94</w:t>
            </w:r>
          </w:p>
        </w:tc>
        <w:tc>
          <w:tcPr>
            <w:tcW w:w="1511" w:type="dxa"/>
          </w:tcPr>
          <w:p w14:paraId="7C49EE41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3B464101" w14:textId="1299E6D2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0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20</w:t>
            </w:r>
            <w:r w:rsidRPr="00682C34">
              <w:rPr>
                <w:sz w:val="22"/>
                <w:szCs w:val="22"/>
              </w:rPr>
              <w:t>-3.</w:t>
            </w:r>
            <w:r>
              <w:rPr>
                <w:sz w:val="22"/>
                <w:szCs w:val="22"/>
              </w:rPr>
              <w:t>21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113893EA" w14:textId="0985CFCB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9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22</w:t>
            </w:r>
            <w:r w:rsidRPr="00682C34">
              <w:rPr>
                <w:sz w:val="22"/>
                <w:szCs w:val="22"/>
              </w:rPr>
              <w:t>-3.</w:t>
            </w:r>
            <w:r>
              <w:rPr>
                <w:sz w:val="22"/>
                <w:szCs w:val="22"/>
              </w:rPr>
              <w:t>59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30150468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11DEEC1E" w14:textId="77777777" w:rsidR="006D6DC6" w:rsidRPr="00682C34" w:rsidRDefault="006D6DC6" w:rsidP="006D6DC6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RETAIL SALES</w:t>
            </w:r>
          </w:p>
        </w:tc>
      </w:tr>
      <w:tr w:rsidR="006D6DC6" w:rsidRPr="00682C34" w14:paraId="25AE2011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1A0B7FFA" w14:textId="0B439A2E" w:rsidR="006D6DC6" w:rsidRPr="00682C34" w:rsidRDefault="006D6DC6" w:rsidP="006D6DC6">
            <w:pPr>
              <w:rPr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Overall Retail Sales</w:t>
            </w:r>
          </w:p>
        </w:tc>
        <w:tc>
          <w:tcPr>
            <w:tcW w:w="1405" w:type="dxa"/>
          </w:tcPr>
          <w:p w14:paraId="463947D4" w14:textId="3B7E8AC9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237" w:type="dxa"/>
          </w:tcPr>
          <w:p w14:paraId="1E8557B9" w14:textId="009F2414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708</w:t>
            </w:r>
          </w:p>
        </w:tc>
        <w:tc>
          <w:tcPr>
            <w:tcW w:w="1511" w:type="dxa"/>
          </w:tcPr>
          <w:p w14:paraId="7C832786" w14:textId="7437CBAF" w:rsidR="006D6DC6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1756" w:type="dxa"/>
          </w:tcPr>
          <w:p w14:paraId="4E903F48" w14:textId="1B8DF02A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 (0.83-1.53)</w:t>
            </w:r>
          </w:p>
        </w:tc>
        <w:tc>
          <w:tcPr>
            <w:tcW w:w="1788" w:type="dxa"/>
          </w:tcPr>
          <w:p w14:paraId="0ED893E3" w14:textId="2F433661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0.73-1.36)</w:t>
            </w:r>
          </w:p>
        </w:tc>
      </w:tr>
      <w:tr w:rsidR="006D6DC6" w:rsidRPr="00682C34" w14:paraId="0537F2AD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3156C487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Shop Sales Assistants</w:t>
            </w:r>
          </w:p>
        </w:tc>
        <w:tc>
          <w:tcPr>
            <w:tcW w:w="1405" w:type="dxa"/>
          </w:tcPr>
          <w:p w14:paraId="68BE321A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223</w:t>
            </w:r>
          </w:p>
        </w:tc>
        <w:tc>
          <w:tcPr>
            <w:tcW w:w="1237" w:type="dxa"/>
          </w:tcPr>
          <w:p w14:paraId="6394FF16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3,418</w:t>
            </w:r>
          </w:p>
        </w:tc>
        <w:tc>
          <w:tcPr>
            <w:tcW w:w="1511" w:type="dxa"/>
          </w:tcPr>
          <w:p w14:paraId="660AE18E" w14:textId="2CBF0EBC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5</w:t>
            </w:r>
          </w:p>
        </w:tc>
        <w:tc>
          <w:tcPr>
            <w:tcW w:w="1756" w:type="dxa"/>
          </w:tcPr>
          <w:p w14:paraId="4A7BFA5F" w14:textId="04BFC034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2</w:t>
            </w:r>
            <w:r w:rsidRPr="00682C34">
              <w:rPr>
                <w:sz w:val="22"/>
                <w:szCs w:val="22"/>
              </w:rPr>
              <w:t xml:space="preserve"> (0.8</w:t>
            </w:r>
            <w:r>
              <w:rPr>
                <w:sz w:val="22"/>
                <w:szCs w:val="22"/>
              </w:rPr>
              <w:t>6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73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1140FD09" w14:textId="310DDA79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1</w:t>
            </w:r>
            <w:r>
              <w:rPr>
                <w:sz w:val="22"/>
                <w:szCs w:val="22"/>
              </w:rPr>
              <w:t>5</w:t>
            </w:r>
            <w:r w:rsidRPr="00682C34">
              <w:rPr>
                <w:sz w:val="22"/>
                <w:szCs w:val="22"/>
              </w:rPr>
              <w:t xml:space="preserve"> (0.8</w:t>
            </w:r>
            <w:r>
              <w:rPr>
                <w:sz w:val="22"/>
                <w:szCs w:val="22"/>
              </w:rPr>
              <w:t>1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64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7D5A9539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4E65975C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Cashiers and Ticket Clerks</w:t>
            </w:r>
          </w:p>
        </w:tc>
        <w:tc>
          <w:tcPr>
            <w:tcW w:w="1405" w:type="dxa"/>
          </w:tcPr>
          <w:p w14:paraId="2A6C8D53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230</w:t>
            </w:r>
          </w:p>
        </w:tc>
        <w:tc>
          <w:tcPr>
            <w:tcW w:w="1237" w:type="dxa"/>
          </w:tcPr>
          <w:p w14:paraId="21766805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,547</w:t>
            </w:r>
          </w:p>
        </w:tc>
        <w:tc>
          <w:tcPr>
            <w:tcW w:w="1511" w:type="dxa"/>
          </w:tcPr>
          <w:p w14:paraId="56814A80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1756" w:type="dxa"/>
          </w:tcPr>
          <w:p w14:paraId="391403AA" w14:textId="6064C440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5</w:t>
            </w:r>
            <w:r w:rsidRPr="00682C34">
              <w:rPr>
                <w:sz w:val="22"/>
                <w:szCs w:val="22"/>
              </w:rPr>
              <w:t xml:space="preserve"> (0.0</w:t>
            </w:r>
            <w:r>
              <w:rPr>
                <w:sz w:val="22"/>
                <w:szCs w:val="22"/>
              </w:rPr>
              <w:t>5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49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4FDD7191" w14:textId="63761E60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6</w:t>
            </w:r>
            <w:r w:rsidRPr="00682C34">
              <w:rPr>
                <w:sz w:val="22"/>
                <w:szCs w:val="22"/>
              </w:rPr>
              <w:t xml:space="preserve"> (0.0</w:t>
            </w:r>
            <w:r>
              <w:rPr>
                <w:sz w:val="22"/>
                <w:szCs w:val="22"/>
              </w:rPr>
              <w:t>4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8</w:t>
            </w:r>
            <w:r w:rsidRPr="00682C34">
              <w:rPr>
                <w:sz w:val="22"/>
                <w:szCs w:val="22"/>
              </w:rPr>
              <w:t>9)</w:t>
            </w:r>
          </w:p>
        </w:tc>
      </w:tr>
      <w:tr w:rsidR="006D6DC6" w:rsidRPr="00682C34" w14:paraId="7AF8E7A8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171BABD6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Retail Trade Managers</w:t>
            </w:r>
          </w:p>
        </w:tc>
        <w:tc>
          <w:tcPr>
            <w:tcW w:w="1405" w:type="dxa"/>
          </w:tcPr>
          <w:p w14:paraId="1B9BFB99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420</w:t>
            </w:r>
          </w:p>
        </w:tc>
        <w:tc>
          <w:tcPr>
            <w:tcW w:w="1237" w:type="dxa"/>
          </w:tcPr>
          <w:p w14:paraId="4A0FE1AA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682C34">
              <w:rPr>
                <w:sz w:val="22"/>
                <w:szCs w:val="22"/>
              </w:rPr>
              <w:t>402</w:t>
            </w:r>
          </w:p>
        </w:tc>
        <w:tc>
          <w:tcPr>
            <w:tcW w:w="1511" w:type="dxa"/>
          </w:tcPr>
          <w:p w14:paraId="5E5122BA" w14:textId="2E134078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756" w:type="dxa"/>
          </w:tcPr>
          <w:p w14:paraId="69AE2FF4" w14:textId="18DAFF9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4</w:t>
            </w:r>
            <w:r w:rsidRPr="00682C34">
              <w:rPr>
                <w:sz w:val="22"/>
                <w:szCs w:val="22"/>
              </w:rPr>
              <w:t xml:space="preserve"> (0.4</w:t>
            </w:r>
            <w:r>
              <w:rPr>
                <w:sz w:val="22"/>
                <w:szCs w:val="22"/>
              </w:rPr>
              <w:t>6</w:t>
            </w:r>
            <w:r w:rsidRPr="00682C34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4)</w:t>
            </w:r>
          </w:p>
        </w:tc>
        <w:tc>
          <w:tcPr>
            <w:tcW w:w="1788" w:type="dxa"/>
          </w:tcPr>
          <w:p w14:paraId="5A72A38B" w14:textId="19CD476C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94 (0.4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0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0F6CBB10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39DC01E8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Pharmaceutical Technicians and Assistants</w:t>
            </w:r>
          </w:p>
        </w:tc>
        <w:tc>
          <w:tcPr>
            <w:tcW w:w="1405" w:type="dxa"/>
          </w:tcPr>
          <w:p w14:paraId="4841EE15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213</w:t>
            </w:r>
          </w:p>
        </w:tc>
        <w:tc>
          <w:tcPr>
            <w:tcW w:w="1237" w:type="dxa"/>
          </w:tcPr>
          <w:p w14:paraId="24577C70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09</w:t>
            </w:r>
          </w:p>
        </w:tc>
        <w:tc>
          <w:tcPr>
            <w:tcW w:w="1511" w:type="dxa"/>
          </w:tcPr>
          <w:p w14:paraId="4B4DA23D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</w:t>
            </w:r>
          </w:p>
        </w:tc>
        <w:tc>
          <w:tcPr>
            <w:tcW w:w="1756" w:type="dxa"/>
          </w:tcPr>
          <w:p w14:paraId="7C55D7EC" w14:textId="618EF1BB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788" w:type="dxa"/>
          </w:tcPr>
          <w:p w14:paraId="044969CE" w14:textId="51DE5A29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  <w:tr w:rsidR="006D6DC6" w:rsidRPr="00682C34" w14:paraId="4B7CAD20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59510344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Butchers and Fishmongers</w:t>
            </w:r>
          </w:p>
        </w:tc>
        <w:tc>
          <w:tcPr>
            <w:tcW w:w="1405" w:type="dxa"/>
          </w:tcPr>
          <w:p w14:paraId="13F73939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7511</w:t>
            </w:r>
          </w:p>
        </w:tc>
        <w:tc>
          <w:tcPr>
            <w:tcW w:w="1237" w:type="dxa"/>
          </w:tcPr>
          <w:p w14:paraId="0E5AFA4E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832</w:t>
            </w:r>
          </w:p>
        </w:tc>
        <w:tc>
          <w:tcPr>
            <w:tcW w:w="1511" w:type="dxa"/>
          </w:tcPr>
          <w:p w14:paraId="53413776" w14:textId="5983E4D9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756" w:type="dxa"/>
          </w:tcPr>
          <w:p w14:paraId="07F97B65" w14:textId="5E0AACD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4</w:t>
            </w:r>
            <w:r>
              <w:rPr>
                <w:sz w:val="22"/>
                <w:szCs w:val="22"/>
              </w:rPr>
              <w:t>6</w:t>
            </w:r>
            <w:r w:rsidRPr="00682C34">
              <w:rPr>
                <w:sz w:val="22"/>
                <w:szCs w:val="22"/>
              </w:rPr>
              <w:t xml:space="preserve"> (0.6</w:t>
            </w:r>
            <w:r>
              <w:rPr>
                <w:sz w:val="22"/>
                <w:szCs w:val="22"/>
              </w:rPr>
              <w:t>0</w:t>
            </w:r>
            <w:r w:rsidRPr="00682C34">
              <w:rPr>
                <w:sz w:val="22"/>
                <w:szCs w:val="22"/>
              </w:rPr>
              <w:t>-3.</w:t>
            </w:r>
            <w:r>
              <w:rPr>
                <w:sz w:val="22"/>
                <w:szCs w:val="22"/>
              </w:rPr>
              <w:t>54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08FF76C9" w14:textId="32EC3E2E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5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39</w:t>
            </w:r>
            <w:r w:rsidRPr="00682C34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30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670AE57C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7461328A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 xml:space="preserve">ACCOMODATION, FOOD, BUILDING, PERSONAL AND </w:t>
            </w:r>
          </w:p>
          <w:p w14:paraId="4FDCDCAE" w14:textId="77777777" w:rsidR="006D6DC6" w:rsidRPr="00682C34" w:rsidRDefault="006D6DC6" w:rsidP="006D6DC6">
            <w:pPr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PROTECTIVE SERVICES, RECREATION ACTIVITY</w:t>
            </w:r>
          </w:p>
        </w:tc>
      </w:tr>
      <w:tr w:rsidR="006D6DC6" w:rsidRPr="00682C34" w14:paraId="406B5597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24303806" w14:textId="22EB5C80" w:rsidR="006D6DC6" w:rsidRPr="00682C34" w:rsidRDefault="006D6DC6" w:rsidP="006D6DC6">
            <w:pPr>
              <w:rPr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Overall Accommodation, Food, Building, Personal and Protective Services, Recreation Activity</w:t>
            </w:r>
          </w:p>
        </w:tc>
        <w:tc>
          <w:tcPr>
            <w:tcW w:w="1405" w:type="dxa"/>
          </w:tcPr>
          <w:p w14:paraId="68E208F5" w14:textId="3A4861C2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h</w:t>
            </w:r>
          </w:p>
        </w:tc>
        <w:tc>
          <w:tcPr>
            <w:tcW w:w="1237" w:type="dxa"/>
          </w:tcPr>
          <w:p w14:paraId="427E837C" w14:textId="05DB1F5B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,986</w:t>
            </w:r>
          </w:p>
        </w:tc>
        <w:tc>
          <w:tcPr>
            <w:tcW w:w="1511" w:type="dxa"/>
          </w:tcPr>
          <w:p w14:paraId="0A86F5C8" w14:textId="424E8B4C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</w:t>
            </w:r>
          </w:p>
        </w:tc>
        <w:tc>
          <w:tcPr>
            <w:tcW w:w="1756" w:type="dxa"/>
          </w:tcPr>
          <w:p w14:paraId="768FA2F0" w14:textId="5A42C703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 (1.37-2.06)</w:t>
            </w:r>
          </w:p>
        </w:tc>
        <w:tc>
          <w:tcPr>
            <w:tcW w:w="1788" w:type="dxa"/>
          </w:tcPr>
          <w:p w14:paraId="7F6AD49C" w14:textId="4ED9A73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 (0.77-1.18)</w:t>
            </w:r>
          </w:p>
        </w:tc>
      </w:tr>
      <w:tr w:rsidR="006D6DC6" w:rsidRPr="00682C34" w14:paraId="63582A27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2812C3EE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Cooks</w:t>
            </w:r>
          </w:p>
        </w:tc>
        <w:tc>
          <w:tcPr>
            <w:tcW w:w="1405" w:type="dxa"/>
          </w:tcPr>
          <w:p w14:paraId="72F33AEE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120</w:t>
            </w:r>
          </w:p>
        </w:tc>
        <w:tc>
          <w:tcPr>
            <w:tcW w:w="1237" w:type="dxa"/>
          </w:tcPr>
          <w:p w14:paraId="7828A283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,087</w:t>
            </w:r>
          </w:p>
        </w:tc>
        <w:tc>
          <w:tcPr>
            <w:tcW w:w="1511" w:type="dxa"/>
          </w:tcPr>
          <w:p w14:paraId="49EF64B7" w14:textId="75AFF72E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756" w:type="dxa"/>
          </w:tcPr>
          <w:p w14:paraId="7FF79452" w14:textId="28C4697C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5</w:t>
            </w:r>
            <w:r w:rsidRPr="00682C34">
              <w:rPr>
                <w:sz w:val="22"/>
                <w:szCs w:val="22"/>
              </w:rPr>
              <w:t>1 (0.</w:t>
            </w:r>
            <w:r>
              <w:rPr>
                <w:sz w:val="22"/>
                <w:szCs w:val="22"/>
              </w:rPr>
              <w:t>9</w:t>
            </w:r>
            <w:r w:rsidRPr="00682C34">
              <w:rPr>
                <w:sz w:val="22"/>
                <w:szCs w:val="22"/>
              </w:rPr>
              <w:t>7-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4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580217CE" w14:textId="12506511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94</w:t>
            </w:r>
            <w:r w:rsidRPr="00682C34">
              <w:rPr>
                <w:sz w:val="22"/>
                <w:szCs w:val="22"/>
              </w:rPr>
              <w:t xml:space="preserve"> (0.5</w:t>
            </w:r>
            <w:r>
              <w:rPr>
                <w:sz w:val="22"/>
                <w:szCs w:val="22"/>
              </w:rPr>
              <w:t>9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50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30209245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4855FEB9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Waiters and Bartenders</w:t>
            </w:r>
          </w:p>
        </w:tc>
        <w:tc>
          <w:tcPr>
            <w:tcW w:w="1405" w:type="dxa"/>
          </w:tcPr>
          <w:p w14:paraId="2619CFE8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131, 5132</w:t>
            </w:r>
          </w:p>
        </w:tc>
        <w:tc>
          <w:tcPr>
            <w:tcW w:w="1237" w:type="dxa"/>
          </w:tcPr>
          <w:p w14:paraId="4749C2CF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,135</w:t>
            </w:r>
          </w:p>
        </w:tc>
        <w:tc>
          <w:tcPr>
            <w:tcW w:w="1511" w:type="dxa"/>
          </w:tcPr>
          <w:p w14:paraId="73C35CA2" w14:textId="6590CFD2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756" w:type="dxa"/>
          </w:tcPr>
          <w:p w14:paraId="28C5A019" w14:textId="40F9EA95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70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88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30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409BB2A1" w14:textId="6918AFCE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42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3</w:t>
            </w:r>
            <w:r w:rsidRPr="00682C34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76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5391C9D4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6C983B5A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Protective Service Workers</w:t>
            </w:r>
          </w:p>
        </w:tc>
        <w:tc>
          <w:tcPr>
            <w:tcW w:w="1405" w:type="dxa"/>
          </w:tcPr>
          <w:p w14:paraId="2729E72E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411-5419</w:t>
            </w:r>
          </w:p>
        </w:tc>
        <w:tc>
          <w:tcPr>
            <w:tcW w:w="1237" w:type="dxa"/>
          </w:tcPr>
          <w:p w14:paraId="0D969061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4,465</w:t>
            </w:r>
          </w:p>
        </w:tc>
        <w:tc>
          <w:tcPr>
            <w:tcW w:w="1511" w:type="dxa"/>
          </w:tcPr>
          <w:p w14:paraId="642D8359" w14:textId="291EDAAB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1756" w:type="dxa"/>
          </w:tcPr>
          <w:p w14:paraId="4114CA51" w14:textId="74BAD622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2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45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5</w:t>
            </w:r>
            <w:r w:rsidRPr="00682C34">
              <w:rPr>
                <w:sz w:val="22"/>
                <w:szCs w:val="22"/>
              </w:rPr>
              <w:t>0)</w:t>
            </w:r>
          </w:p>
        </w:tc>
        <w:tc>
          <w:tcPr>
            <w:tcW w:w="1788" w:type="dxa"/>
          </w:tcPr>
          <w:p w14:paraId="55A26F39" w14:textId="6351F016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5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41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37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69794120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1AF8A7FA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Kitchen Helpers</w:t>
            </w:r>
          </w:p>
        </w:tc>
        <w:tc>
          <w:tcPr>
            <w:tcW w:w="1405" w:type="dxa"/>
          </w:tcPr>
          <w:p w14:paraId="5050F31E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9412</w:t>
            </w:r>
          </w:p>
        </w:tc>
        <w:tc>
          <w:tcPr>
            <w:tcW w:w="1237" w:type="dxa"/>
          </w:tcPr>
          <w:p w14:paraId="4C8BA2CF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,967</w:t>
            </w:r>
          </w:p>
        </w:tc>
        <w:tc>
          <w:tcPr>
            <w:tcW w:w="1511" w:type="dxa"/>
          </w:tcPr>
          <w:p w14:paraId="23F1C208" w14:textId="7AF451B9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1756" w:type="dxa"/>
          </w:tcPr>
          <w:p w14:paraId="0CAD76CA" w14:textId="7B74A8B8" w:rsidR="006D6DC6" w:rsidRPr="003611A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Pr="003611A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7</w:t>
            </w:r>
            <w:r w:rsidRPr="003611A4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58</w:t>
            </w:r>
            <w:r w:rsidRPr="003611A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</w:t>
            </w:r>
            <w:r w:rsidRPr="003611A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25</w:t>
            </w:r>
            <w:r w:rsidRPr="003611A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75B2DA9A" w14:textId="535620FB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1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83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75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7EB01569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6BC45A24" w14:textId="77777777" w:rsidR="006D6DC6" w:rsidRPr="00682C34" w:rsidRDefault="006D6DC6" w:rsidP="006D6DC6">
            <w:pPr>
              <w:rPr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Cleaners and Helpers</w:t>
            </w:r>
          </w:p>
        </w:tc>
        <w:tc>
          <w:tcPr>
            <w:tcW w:w="1405" w:type="dxa"/>
          </w:tcPr>
          <w:p w14:paraId="66C2F809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9111</w:t>
            </w:r>
          </w:p>
        </w:tc>
        <w:tc>
          <w:tcPr>
            <w:tcW w:w="1237" w:type="dxa"/>
          </w:tcPr>
          <w:p w14:paraId="60B24CE8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0,749</w:t>
            </w:r>
          </w:p>
        </w:tc>
        <w:tc>
          <w:tcPr>
            <w:tcW w:w="1511" w:type="dxa"/>
          </w:tcPr>
          <w:p w14:paraId="333D3FBE" w14:textId="329A726F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1756" w:type="dxa"/>
          </w:tcPr>
          <w:p w14:paraId="4FC31F3C" w14:textId="3D3BBDA6" w:rsidR="006D6DC6" w:rsidRPr="003611A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89</w:t>
            </w:r>
            <w:r w:rsidRPr="003611A4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40</w:t>
            </w:r>
            <w:r w:rsidRPr="003611A4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54</w:t>
            </w:r>
            <w:r w:rsidRPr="003611A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0B921804" w14:textId="085BDEAA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8</w:t>
            </w:r>
            <w:r>
              <w:rPr>
                <w:sz w:val="22"/>
                <w:szCs w:val="22"/>
              </w:rPr>
              <w:t>6</w:t>
            </w:r>
            <w:r w:rsidRPr="00682C34">
              <w:rPr>
                <w:sz w:val="22"/>
                <w:szCs w:val="22"/>
              </w:rPr>
              <w:t xml:space="preserve"> (0.6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-1.1</w:t>
            </w:r>
            <w:r>
              <w:rPr>
                <w:sz w:val="22"/>
                <w:szCs w:val="22"/>
              </w:rPr>
              <w:t>6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372B27E7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443253AE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lastRenderedPageBreak/>
              <w:t>Building Caretakers</w:t>
            </w:r>
          </w:p>
        </w:tc>
        <w:tc>
          <w:tcPr>
            <w:tcW w:w="1405" w:type="dxa"/>
          </w:tcPr>
          <w:p w14:paraId="59C121D6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152</w:t>
            </w:r>
          </w:p>
        </w:tc>
        <w:tc>
          <w:tcPr>
            <w:tcW w:w="1237" w:type="dxa"/>
          </w:tcPr>
          <w:p w14:paraId="613BF099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,183</w:t>
            </w:r>
          </w:p>
        </w:tc>
        <w:tc>
          <w:tcPr>
            <w:tcW w:w="1511" w:type="dxa"/>
          </w:tcPr>
          <w:p w14:paraId="5389FFF6" w14:textId="0CD16B60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756" w:type="dxa"/>
          </w:tcPr>
          <w:p w14:paraId="702D6D29" w14:textId="586B2F64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1 (0.</w:t>
            </w:r>
            <w:r>
              <w:rPr>
                <w:sz w:val="22"/>
                <w:szCs w:val="22"/>
              </w:rPr>
              <w:t>82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77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19C1B435" w14:textId="3B916F2E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94</w:t>
            </w:r>
            <w:r w:rsidRPr="00682C34">
              <w:rPr>
                <w:sz w:val="22"/>
                <w:szCs w:val="22"/>
              </w:rPr>
              <w:t xml:space="preserve"> (0.6</w:t>
            </w:r>
            <w:r>
              <w:rPr>
                <w:sz w:val="22"/>
                <w:szCs w:val="22"/>
              </w:rPr>
              <w:t>4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8)</w:t>
            </w:r>
          </w:p>
        </w:tc>
      </w:tr>
      <w:tr w:rsidR="006D6DC6" w:rsidRPr="00682C34" w14:paraId="722299C1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0DA689CF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Hairdressers and Cosmetologists</w:t>
            </w:r>
          </w:p>
        </w:tc>
        <w:tc>
          <w:tcPr>
            <w:tcW w:w="1405" w:type="dxa"/>
          </w:tcPr>
          <w:p w14:paraId="49018937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141,5142</w:t>
            </w:r>
          </w:p>
        </w:tc>
        <w:tc>
          <w:tcPr>
            <w:tcW w:w="1237" w:type="dxa"/>
          </w:tcPr>
          <w:p w14:paraId="5AF9D39A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990</w:t>
            </w:r>
          </w:p>
        </w:tc>
        <w:tc>
          <w:tcPr>
            <w:tcW w:w="1511" w:type="dxa"/>
          </w:tcPr>
          <w:p w14:paraId="3D37A5DE" w14:textId="5B3DF011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756" w:type="dxa"/>
          </w:tcPr>
          <w:p w14:paraId="1AE31735" w14:textId="331B6F8B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72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94</w:t>
            </w:r>
            <w:r w:rsidRPr="00682C34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4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14FE12C4" w14:textId="682FFFC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11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</w:t>
            </w:r>
            <w:r w:rsidRPr="00682C34">
              <w:rPr>
                <w:sz w:val="22"/>
                <w:szCs w:val="22"/>
              </w:rPr>
              <w:t>1-</w:t>
            </w:r>
            <w:r>
              <w:rPr>
                <w:sz w:val="22"/>
                <w:szCs w:val="22"/>
              </w:rPr>
              <w:t>2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  <w:r w:rsidRPr="00682C34">
              <w:rPr>
                <w:sz w:val="22"/>
                <w:szCs w:val="22"/>
              </w:rPr>
              <w:t>3)</w:t>
            </w:r>
          </w:p>
        </w:tc>
      </w:tr>
      <w:tr w:rsidR="006D6DC6" w:rsidRPr="00682C34" w14:paraId="79BC44FD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347175ED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Fast Food Preparers</w:t>
            </w:r>
          </w:p>
        </w:tc>
        <w:tc>
          <w:tcPr>
            <w:tcW w:w="1405" w:type="dxa"/>
          </w:tcPr>
          <w:p w14:paraId="7FC5E5D4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9411</w:t>
            </w:r>
          </w:p>
        </w:tc>
        <w:tc>
          <w:tcPr>
            <w:tcW w:w="1237" w:type="dxa"/>
          </w:tcPr>
          <w:p w14:paraId="660EE2F6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44</w:t>
            </w:r>
          </w:p>
        </w:tc>
        <w:tc>
          <w:tcPr>
            <w:tcW w:w="1511" w:type="dxa"/>
          </w:tcPr>
          <w:p w14:paraId="6425D566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9</w:t>
            </w:r>
          </w:p>
        </w:tc>
        <w:tc>
          <w:tcPr>
            <w:tcW w:w="1756" w:type="dxa"/>
          </w:tcPr>
          <w:p w14:paraId="1A78A8B0" w14:textId="6A68B818" w:rsidR="006D6DC6" w:rsidRPr="003611A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4.2</w:t>
            </w:r>
            <w:r>
              <w:rPr>
                <w:sz w:val="22"/>
                <w:szCs w:val="22"/>
              </w:rPr>
              <w:t>0</w:t>
            </w:r>
            <w:r w:rsidRPr="003611A4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</w:t>
            </w:r>
            <w:r w:rsidRPr="003611A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98</w:t>
            </w:r>
            <w:r w:rsidRPr="003611A4">
              <w:rPr>
                <w:sz w:val="22"/>
                <w:szCs w:val="22"/>
              </w:rPr>
              <w:t>-8.</w:t>
            </w:r>
            <w:r>
              <w:rPr>
                <w:sz w:val="22"/>
                <w:szCs w:val="22"/>
              </w:rPr>
              <w:t>89</w:t>
            </w:r>
            <w:r w:rsidRPr="003611A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21EC1A5E" w14:textId="3F0C883A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58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74</w:t>
            </w:r>
            <w:r w:rsidRPr="00682C34">
              <w:rPr>
                <w:sz w:val="22"/>
                <w:szCs w:val="22"/>
              </w:rPr>
              <w:t>-3.</w:t>
            </w:r>
            <w:r>
              <w:rPr>
                <w:sz w:val="22"/>
                <w:szCs w:val="22"/>
              </w:rPr>
              <w:t>35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4BD523D3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46AF8AA2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Gardeners and Horticultural Growers</w:t>
            </w:r>
          </w:p>
        </w:tc>
        <w:tc>
          <w:tcPr>
            <w:tcW w:w="1405" w:type="dxa"/>
          </w:tcPr>
          <w:p w14:paraId="576631E8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6113</w:t>
            </w:r>
          </w:p>
        </w:tc>
        <w:tc>
          <w:tcPr>
            <w:tcW w:w="1237" w:type="dxa"/>
          </w:tcPr>
          <w:p w14:paraId="06956EF2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2,644</w:t>
            </w:r>
          </w:p>
        </w:tc>
        <w:tc>
          <w:tcPr>
            <w:tcW w:w="1511" w:type="dxa"/>
          </w:tcPr>
          <w:p w14:paraId="2DCDEF57" w14:textId="26308DE9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756" w:type="dxa"/>
          </w:tcPr>
          <w:p w14:paraId="5063A3A3" w14:textId="3BCC9F05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04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57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89</w:t>
            </w:r>
            <w:r w:rsidRPr="00682C3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1989858D" w14:textId="2F9BF136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82C34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7</w:t>
            </w:r>
            <w:r w:rsidRPr="00682C34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48</w:t>
            </w:r>
            <w:r w:rsidRPr="00682C3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5</w:t>
            </w:r>
            <w:r w:rsidRPr="00682C34">
              <w:rPr>
                <w:sz w:val="22"/>
                <w:szCs w:val="22"/>
              </w:rPr>
              <w:t>9)</w:t>
            </w:r>
          </w:p>
        </w:tc>
      </w:tr>
      <w:tr w:rsidR="006D6DC6" w:rsidRPr="00682C34" w14:paraId="659652A9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4ACC38EF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Hotel Receptionists</w:t>
            </w:r>
          </w:p>
        </w:tc>
        <w:tc>
          <w:tcPr>
            <w:tcW w:w="1405" w:type="dxa"/>
          </w:tcPr>
          <w:p w14:paraId="17B0F627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4224</w:t>
            </w:r>
          </w:p>
        </w:tc>
        <w:tc>
          <w:tcPr>
            <w:tcW w:w="1237" w:type="dxa"/>
          </w:tcPr>
          <w:p w14:paraId="7ADFFB06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985</w:t>
            </w:r>
          </w:p>
        </w:tc>
        <w:tc>
          <w:tcPr>
            <w:tcW w:w="1511" w:type="dxa"/>
          </w:tcPr>
          <w:p w14:paraId="7DAE129B" w14:textId="3D03662D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756" w:type="dxa"/>
          </w:tcPr>
          <w:p w14:paraId="1A0CC736" w14:textId="36730FB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  <w:tc>
          <w:tcPr>
            <w:tcW w:w="1788" w:type="dxa"/>
          </w:tcPr>
          <w:p w14:paraId="774322AE" w14:textId="736E3C40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</w:t>
            </w:r>
          </w:p>
        </w:tc>
      </w:tr>
      <w:tr w:rsidR="006D6DC6" w:rsidRPr="00682C34" w14:paraId="37D56FAB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3A63E81C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>Missing ISCO-08 code</w:t>
            </w:r>
          </w:p>
        </w:tc>
        <w:tc>
          <w:tcPr>
            <w:tcW w:w="1405" w:type="dxa"/>
          </w:tcPr>
          <w:p w14:paraId="25CC574F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--</w:t>
            </w:r>
          </w:p>
        </w:tc>
        <w:tc>
          <w:tcPr>
            <w:tcW w:w="1237" w:type="dxa"/>
          </w:tcPr>
          <w:p w14:paraId="2B3E4313" w14:textId="77777777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59,574</w:t>
            </w:r>
          </w:p>
        </w:tc>
        <w:tc>
          <w:tcPr>
            <w:tcW w:w="1511" w:type="dxa"/>
          </w:tcPr>
          <w:p w14:paraId="0E9FED6C" w14:textId="0C473218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9</w:t>
            </w:r>
          </w:p>
        </w:tc>
        <w:tc>
          <w:tcPr>
            <w:tcW w:w="1756" w:type="dxa"/>
          </w:tcPr>
          <w:p w14:paraId="28640095" w14:textId="0D6CC6C5" w:rsidR="006D6DC6" w:rsidRPr="003611A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3611A4">
              <w:rPr>
                <w:sz w:val="22"/>
                <w:szCs w:val="22"/>
              </w:rPr>
              <w:t>1.2</w:t>
            </w:r>
            <w:r>
              <w:rPr>
                <w:sz w:val="22"/>
                <w:szCs w:val="22"/>
              </w:rPr>
              <w:t>7</w:t>
            </w:r>
            <w:r w:rsidRPr="003611A4">
              <w:rPr>
                <w:sz w:val="22"/>
                <w:szCs w:val="22"/>
              </w:rPr>
              <w:t xml:space="preserve"> (1.0</w:t>
            </w:r>
            <w:r>
              <w:rPr>
                <w:sz w:val="22"/>
                <w:szCs w:val="22"/>
              </w:rPr>
              <w:t>8</w:t>
            </w:r>
            <w:r w:rsidRPr="003611A4">
              <w:rPr>
                <w:sz w:val="22"/>
                <w:szCs w:val="22"/>
              </w:rPr>
              <w:t>-1.</w:t>
            </w:r>
            <w:r>
              <w:rPr>
                <w:sz w:val="22"/>
                <w:szCs w:val="22"/>
              </w:rPr>
              <w:t>50</w:t>
            </w:r>
            <w:r w:rsidRPr="003611A4">
              <w:rPr>
                <w:sz w:val="22"/>
                <w:szCs w:val="22"/>
              </w:rPr>
              <w:t>)</w:t>
            </w:r>
          </w:p>
        </w:tc>
        <w:tc>
          <w:tcPr>
            <w:tcW w:w="1788" w:type="dxa"/>
          </w:tcPr>
          <w:p w14:paraId="1F771E63" w14:textId="5F8A69D4" w:rsidR="006D6DC6" w:rsidRPr="00682C34" w:rsidRDefault="006D6DC6" w:rsidP="006D6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5</w:t>
            </w:r>
            <w:r w:rsidRPr="00682C34">
              <w:rPr>
                <w:sz w:val="22"/>
                <w:szCs w:val="22"/>
              </w:rPr>
              <w:t xml:space="preserve"> (0.8</w:t>
            </w:r>
            <w:r>
              <w:rPr>
                <w:sz w:val="22"/>
                <w:szCs w:val="22"/>
              </w:rPr>
              <w:t>0</w:t>
            </w:r>
            <w:r w:rsidRPr="00682C34">
              <w:rPr>
                <w:sz w:val="22"/>
                <w:szCs w:val="22"/>
              </w:rPr>
              <w:t>-1.1</w:t>
            </w:r>
            <w:r>
              <w:rPr>
                <w:sz w:val="22"/>
                <w:szCs w:val="22"/>
              </w:rPr>
              <w:t>3</w:t>
            </w:r>
            <w:r w:rsidRPr="00682C34">
              <w:rPr>
                <w:sz w:val="22"/>
                <w:szCs w:val="22"/>
              </w:rPr>
              <w:t>)</w:t>
            </w:r>
          </w:p>
        </w:tc>
      </w:tr>
      <w:tr w:rsidR="006D6DC6" w:rsidRPr="00682C34" w14:paraId="7E853771" w14:textId="77777777" w:rsidTr="002E06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3" w:type="dxa"/>
          </w:tcPr>
          <w:p w14:paraId="1229B356" w14:textId="77777777" w:rsidR="006D6DC6" w:rsidRPr="00682C34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82C34">
              <w:rPr>
                <w:b w:val="0"/>
                <w:bCs w:val="0"/>
                <w:sz w:val="22"/>
                <w:szCs w:val="22"/>
              </w:rPr>
              <w:t xml:space="preserve">Reference (all occupations with unlikely occupational SARSCoV-2 </w:t>
            </w:r>
            <w:proofErr w:type="gramStart"/>
            <w:r w:rsidRPr="00682C34">
              <w:rPr>
                <w:b w:val="0"/>
                <w:bCs w:val="0"/>
                <w:sz w:val="22"/>
                <w:szCs w:val="22"/>
              </w:rPr>
              <w:t>exposure)</w:t>
            </w:r>
            <w:r w:rsidRPr="00682C34">
              <w:rPr>
                <w:b w:val="0"/>
                <w:bCs w:val="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405" w:type="dxa"/>
          </w:tcPr>
          <w:p w14:paraId="64D1B744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237" w:type="dxa"/>
          </w:tcPr>
          <w:p w14:paraId="5C70A16A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02,168</w:t>
            </w:r>
          </w:p>
        </w:tc>
        <w:tc>
          <w:tcPr>
            <w:tcW w:w="1511" w:type="dxa"/>
          </w:tcPr>
          <w:p w14:paraId="67ED470E" w14:textId="25E4140A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08</w:t>
            </w:r>
          </w:p>
        </w:tc>
        <w:tc>
          <w:tcPr>
            <w:tcW w:w="1756" w:type="dxa"/>
          </w:tcPr>
          <w:p w14:paraId="14CBE557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1788" w:type="dxa"/>
          </w:tcPr>
          <w:p w14:paraId="6D29FABE" w14:textId="77777777" w:rsidR="006D6DC6" w:rsidRPr="00682C34" w:rsidRDefault="006D6DC6" w:rsidP="006D6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82C34">
              <w:rPr>
                <w:sz w:val="22"/>
                <w:szCs w:val="22"/>
              </w:rPr>
              <w:t>1.00</w:t>
            </w:r>
          </w:p>
        </w:tc>
      </w:tr>
      <w:tr w:rsidR="006D6DC6" w:rsidRPr="0063031E" w14:paraId="139E4C37" w14:textId="77777777" w:rsidTr="002E063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0" w:type="dxa"/>
            <w:gridSpan w:val="6"/>
          </w:tcPr>
          <w:p w14:paraId="57ACE3F5" w14:textId="497D4883" w:rsidR="006D6DC6" w:rsidRPr="0063031E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3031E">
              <w:rPr>
                <w:b w:val="0"/>
                <w:bCs w:val="0"/>
                <w:sz w:val="22"/>
                <w:szCs w:val="22"/>
                <w:vertAlign w:val="superscript"/>
              </w:rPr>
              <w:t xml:space="preserve">a </w:t>
            </w:r>
            <w:r w:rsidRPr="0063031E">
              <w:rPr>
                <w:b w:val="0"/>
                <w:bCs w:val="0"/>
                <w:sz w:val="22"/>
                <w:szCs w:val="22"/>
              </w:rPr>
              <w:t xml:space="preserve">Likelihood of occupational SARS-CoV-2 exposure according to a population-based international expert-rated job exposure matrix that assesses four measures of </w:t>
            </w:r>
            <w:r w:rsidR="007A3EA7" w:rsidRPr="0063031E">
              <w:rPr>
                <w:b w:val="0"/>
                <w:bCs w:val="0"/>
                <w:sz w:val="22"/>
                <w:szCs w:val="22"/>
              </w:rPr>
              <w:t>the number</w:t>
            </w:r>
            <w:r w:rsidRPr="0063031E">
              <w:rPr>
                <w:b w:val="0"/>
                <w:bCs w:val="0"/>
                <w:sz w:val="22"/>
                <w:szCs w:val="22"/>
              </w:rPr>
              <w:t xml:space="preserve"> of close indoor contacts at work, two mitigation measures and two job insecurity measures, each rated on a scale from low (0) to high (3).</w:t>
            </w:r>
          </w:p>
          <w:p w14:paraId="1EB21C3A" w14:textId="682B4B69" w:rsidR="006D6DC6" w:rsidRPr="0063031E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3031E">
              <w:rPr>
                <w:b w:val="0"/>
                <w:bCs w:val="0"/>
                <w:sz w:val="22"/>
                <w:szCs w:val="22"/>
                <w:vertAlign w:val="superscript"/>
              </w:rPr>
              <w:t>b</w:t>
            </w:r>
            <w:r w:rsidRPr="0063031E">
              <w:rPr>
                <w:b w:val="0"/>
                <w:bCs w:val="0"/>
                <w:sz w:val="22"/>
                <w:szCs w:val="22"/>
              </w:rPr>
              <w:t xml:space="preserve"> Adjusted for sex and age (</w:t>
            </w:r>
            <w:r w:rsidR="001A167D" w:rsidRPr="0063031E">
              <w:rPr>
                <w:b w:val="0"/>
                <w:bCs w:val="0"/>
                <w:sz w:val="22"/>
                <w:szCs w:val="22"/>
              </w:rPr>
              <w:t>10-year</w:t>
            </w:r>
            <w:r w:rsidRPr="0063031E">
              <w:rPr>
                <w:b w:val="0"/>
                <w:bCs w:val="0"/>
                <w:sz w:val="22"/>
                <w:szCs w:val="22"/>
              </w:rPr>
              <w:t xml:space="preserve"> groups).</w:t>
            </w:r>
          </w:p>
          <w:p w14:paraId="31F197F7" w14:textId="1C569AB2" w:rsidR="006D6DC6" w:rsidRPr="0063031E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3031E">
              <w:rPr>
                <w:b w:val="0"/>
                <w:bCs w:val="0"/>
                <w:sz w:val="22"/>
                <w:szCs w:val="22"/>
                <w:vertAlign w:val="superscript"/>
              </w:rPr>
              <w:t>c</w:t>
            </w:r>
            <w:r w:rsidRPr="0063031E">
              <w:rPr>
                <w:b w:val="0"/>
                <w:bCs w:val="0"/>
                <w:sz w:val="22"/>
                <w:szCs w:val="22"/>
              </w:rPr>
              <w:t xml:space="preserve"> Adjusted for sex, age (</w:t>
            </w:r>
            <w:r w:rsidR="001A167D" w:rsidRPr="0063031E">
              <w:rPr>
                <w:b w:val="0"/>
                <w:bCs w:val="0"/>
                <w:sz w:val="22"/>
                <w:szCs w:val="22"/>
              </w:rPr>
              <w:t>10-year</w:t>
            </w:r>
            <w:r w:rsidRPr="0063031E">
              <w:rPr>
                <w:b w:val="0"/>
                <w:bCs w:val="0"/>
                <w:sz w:val="22"/>
                <w:szCs w:val="22"/>
              </w:rPr>
              <w:t xml:space="preserve"> groups), education (3 groups), country of origin (4 categories), number of household members (0, 1, 2, 3, 4+), and </w:t>
            </w:r>
            <w:r>
              <w:rPr>
                <w:b w:val="0"/>
                <w:bCs w:val="0"/>
                <w:sz w:val="22"/>
                <w:szCs w:val="22"/>
              </w:rPr>
              <w:t>COVID</w:t>
            </w:r>
            <w:r w:rsidRPr="0063031E">
              <w:rPr>
                <w:b w:val="0"/>
                <w:bCs w:val="0"/>
                <w:sz w:val="22"/>
                <w:szCs w:val="22"/>
              </w:rPr>
              <w:t>-19 vaccination (from date of second vaccination until end of follow-up).</w:t>
            </w:r>
          </w:p>
          <w:p w14:paraId="1C5FAFBB" w14:textId="77777777" w:rsidR="006D6DC6" w:rsidRPr="0063031E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3031E">
              <w:rPr>
                <w:b w:val="0"/>
                <w:bCs w:val="0"/>
                <w:sz w:val="22"/>
                <w:szCs w:val="22"/>
                <w:vertAlign w:val="superscript"/>
              </w:rPr>
              <w:t xml:space="preserve">d </w:t>
            </w:r>
            <w:r w:rsidRPr="0063031E">
              <w:rPr>
                <w:b w:val="0"/>
                <w:bCs w:val="0"/>
                <w:sz w:val="22"/>
                <w:szCs w:val="22"/>
              </w:rPr>
              <w:t>ISCO-08 codes 2221, 2211, 2212, 2213, 2219, 3251, 5321, 2264, 3212, 2634, 2269, 2261, 3211, 2222, 5322, 2635.</w:t>
            </w:r>
          </w:p>
          <w:p w14:paraId="1DE559F9" w14:textId="77777777" w:rsidR="006D6DC6" w:rsidRPr="0063031E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3031E">
              <w:rPr>
                <w:b w:val="0"/>
                <w:bCs w:val="0"/>
                <w:sz w:val="22"/>
                <w:szCs w:val="22"/>
                <w:vertAlign w:val="superscript"/>
              </w:rPr>
              <w:t xml:space="preserve">e </w:t>
            </w:r>
            <w:r w:rsidRPr="0063031E">
              <w:rPr>
                <w:b w:val="0"/>
                <w:bCs w:val="0"/>
                <w:sz w:val="22"/>
                <w:szCs w:val="22"/>
              </w:rPr>
              <w:t>ISCO-08 codes 5311, 2342, 2341, 2330, 2310, 2320.</w:t>
            </w:r>
          </w:p>
          <w:p w14:paraId="02B9726A" w14:textId="77777777" w:rsidR="006D6DC6" w:rsidRPr="0063031E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3031E">
              <w:rPr>
                <w:b w:val="0"/>
                <w:bCs w:val="0"/>
                <w:sz w:val="22"/>
                <w:szCs w:val="22"/>
                <w:vertAlign w:val="superscript"/>
              </w:rPr>
              <w:t xml:space="preserve">f </w:t>
            </w:r>
            <w:r w:rsidRPr="0063031E">
              <w:rPr>
                <w:b w:val="0"/>
                <w:bCs w:val="0"/>
                <w:sz w:val="22"/>
                <w:szCs w:val="22"/>
              </w:rPr>
              <w:t>ISCO-08 codes 8332, 8331, 8321, 8311.</w:t>
            </w:r>
          </w:p>
          <w:p w14:paraId="1F66EE87" w14:textId="77777777" w:rsidR="006D6DC6" w:rsidRPr="0063031E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3031E">
              <w:rPr>
                <w:b w:val="0"/>
                <w:bCs w:val="0"/>
                <w:sz w:val="22"/>
                <w:szCs w:val="22"/>
                <w:vertAlign w:val="superscript"/>
              </w:rPr>
              <w:t xml:space="preserve">g </w:t>
            </w:r>
            <w:r w:rsidRPr="0063031E">
              <w:rPr>
                <w:b w:val="0"/>
                <w:bCs w:val="0"/>
                <w:sz w:val="22"/>
                <w:szCs w:val="22"/>
              </w:rPr>
              <w:t>ISCO-08 codes 5223, 5230, 1420, 3213, 7511.</w:t>
            </w:r>
          </w:p>
          <w:p w14:paraId="4AD9765B" w14:textId="77777777" w:rsidR="006D6DC6" w:rsidRPr="0063031E" w:rsidRDefault="006D6DC6" w:rsidP="006D6DC6">
            <w:pPr>
              <w:rPr>
                <w:b w:val="0"/>
                <w:bCs w:val="0"/>
                <w:sz w:val="22"/>
                <w:szCs w:val="22"/>
              </w:rPr>
            </w:pPr>
            <w:r w:rsidRPr="0063031E">
              <w:rPr>
                <w:b w:val="0"/>
                <w:bCs w:val="0"/>
                <w:sz w:val="22"/>
                <w:szCs w:val="22"/>
                <w:vertAlign w:val="superscript"/>
              </w:rPr>
              <w:t xml:space="preserve">h </w:t>
            </w:r>
            <w:r w:rsidRPr="0063031E">
              <w:rPr>
                <w:b w:val="0"/>
                <w:bCs w:val="0"/>
                <w:sz w:val="22"/>
                <w:szCs w:val="22"/>
              </w:rPr>
              <w:t>ISCO-08 codes 5120, 5131, 5132, 5411-5419, 9412, 9111, 5152, 5141, 5142 9411, 6113, 4224.</w:t>
            </w:r>
          </w:p>
        </w:tc>
      </w:tr>
    </w:tbl>
    <w:p w14:paraId="5E74E90B" w14:textId="77777777" w:rsidR="008D2EFA" w:rsidRDefault="008D2EFA" w:rsidP="003E11C8">
      <w:pPr>
        <w:rPr>
          <w:sz w:val="22"/>
          <w:szCs w:val="22"/>
        </w:rPr>
      </w:pPr>
    </w:p>
    <w:sectPr w:rsidR="008D2EFA" w:rsidSect="004E7DC7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4648E3" w14:textId="77777777" w:rsidR="00086C70" w:rsidRDefault="00086C70" w:rsidP="000917FD">
      <w:pPr>
        <w:spacing w:after="0" w:line="240" w:lineRule="auto"/>
      </w:pPr>
      <w:r>
        <w:separator/>
      </w:r>
    </w:p>
  </w:endnote>
  <w:endnote w:type="continuationSeparator" w:id="0">
    <w:p w14:paraId="6D644749" w14:textId="77777777" w:rsidR="00086C70" w:rsidRDefault="00086C70" w:rsidP="000917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81676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F131FB" w14:textId="3A93EB97" w:rsidR="000917FD" w:rsidRDefault="000917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5BA349" w14:textId="77777777" w:rsidR="000917FD" w:rsidRDefault="000917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8C9B7A" w14:textId="77777777" w:rsidR="00086C70" w:rsidRDefault="00086C70" w:rsidP="000917FD">
      <w:pPr>
        <w:spacing w:after="0" w:line="240" w:lineRule="auto"/>
      </w:pPr>
      <w:r>
        <w:separator/>
      </w:r>
    </w:p>
  </w:footnote>
  <w:footnote w:type="continuationSeparator" w:id="0">
    <w:p w14:paraId="11A9D0E0" w14:textId="77777777" w:rsidR="00086C70" w:rsidRDefault="00086C70" w:rsidP="000917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211"/>
    <w:rsid w:val="000038B9"/>
    <w:rsid w:val="00006446"/>
    <w:rsid w:val="000135AF"/>
    <w:rsid w:val="00053DF6"/>
    <w:rsid w:val="00055430"/>
    <w:rsid w:val="00056436"/>
    <w:rsid w:val="000567AE"/>
    <w:rsid w:val="0005684A"/>
    <w:rsid w:val="00057F53"/>
    <w:rsid w:val="00066365"/>
    <w:rsid w:val="00067134"/>
    <w:rsid w:val="00075BA3"/>
    <w:rsid w:val="00076C00"/>
    <w:rsid w:val="00076EAF"/>
    <w:rsid w:val="00086C70"/>
    <w:rsid w:val="00086DA5"/>
    <w:rsid w:val="000917FD"/>
    <w:rsid w:val="000A362B"/>
    <w:rsid w:val="000A7D4A"/>
    <w:rsid w:val="000B2758"/>
    <w:rsid w:val="000B5C50"/>
    <w:rsid w:val="000D0301"/>
    <w:rsid w:val="000D55C3"/>
    <w:rsid w:val="000D5603"/>
    <w:rsid w:val="000F5FE9"/>
    <w:rsid w:val="000F6669"/>
    <w:rsid w:val="000F7391"/>
    <w:rsid w:val="001065AD"/>
    <w:rsid w:val="001128BF"/>
    <w:rsid w:val="001212CE"/>
    <w:rsid w:val="0012755F"/>
    <w:rsid w:val="00136206"/>
    <w:rsid w:val="00144B11"/>
    <w:rsid w:val="00145AC2"/>
    <w:rsid w:val="00146940"/>
    <w:rsid w:val="0015075D"/>
    <w:rsid w:val="0017002B"/>
    <w:rsid w:val="001748B2"/>
    <w:rsid w:val="00177117"/>
    <w:rsid w:val="00177EC6"/>
    <w:rsid w:val="0018131A"/>
    <w:rsid w:val="0018647E"/>
    <w:rsid w:val="00186513"/>
    <w:rsid w:val="001915E0"/>
    <w:rsid w:val="00191FA7"/>
    <w:rsid w:val="001A167D"/>
    <w:rsid w:val="001A174C"/>
    <w:rsid w:val="001A434F"/>
    <w:rsid w:val="001A5E43"/>
    <w:rsid w:val="001A785D"/>
    <w:rsid w:val="001B20FD"/>
    <w:rsid w:val="001B28D6"/>
    <w:rsid w:val="001B435C"/>
    <w:rsid w:val="001B4742"/>
    <w:rsid w:val="001D42E2"/>
    <w:rsid w:val="001D4339"/>
    <w:rsid w:val="001D4F99"/>
    <w:rsid w:val="001F3407"/>
    <w:rsid w:val="001F4580"/>
    <w:rsid w:val="001F5DDA"/>
    <w:rsid w:val="00207985"/>
    <w:rsid w:val="00211D1F"/>
    <w:rsid w:val="00211D22"/>
    <w:rsid w:val="00222141"/>
    <w:rsid w:val="00223216"/>
    <w:rsid w:val="0022492B"/>
    <w:rsid w:val="0023793B"/>
    <w:rsid w:val="00240B0A"/>
    <w:rsid w:val="00244A19"/>
    <w:rsid w:val="00244A97"/>
    <w:rsid w:val="00247963"/>
    <w:rsid w:val="00264127"/>
    <w:rsid w:val="00272DB1"/>
    <w:rsid w:val="0029009F"/>
    <w:rsid w:val="00292BA0"/>
    <w:rsid w:val="00296581"/>
    <w:rsid w:val="00296FA3"/>
    <w:rsid w:val="002A4972"/>
    <w:rsid w:val="002A576C"/>
    <w:rsid w:val="002A6577"/>
    <w:rsid w:val="002A780F"/>
    <w:rsid w:val="002B109E"/>
    <w:rsid w:val="002D0E6B"/>
    <w:rsid w:val="002D3630"/>
    <w:rsid w:val="002D455C"/>
    <w:rsid w:val="002D48B9"/>
    <w:rsid w:val="002D6F89"/>
    <w:rsid w:val="002F49A4"/>
    <w:rsid w:val="002F52EA"/>
    <w:rsid w:val="00306A76"/>
    <w:rsid w:val="00307B44"/>
    <w:rsid w:val="00312ECA"/>
    <w:rsid w:val="00321570"/>
    <w:rsid w:val="00321A28"/>
    <w:rsid w:val="00322ABF"/>
    <w:rsid w:val="00331786"/>
    <w:rsid w:val="0033271E"/>
    <w:rsid w:val="0033597A"/>
    <w:rsid w:val="0034468C"/>
    <w:rsid w:val="0034555F"/>
    <w:rsid w:val="003521EE"/>
    <w:rsid w:val="0035279D"/>
    <w:rsid w:val="003611A4"/>
    <w:rsid w:val="0036473C"/>
    <w:rsid w:val="0038065E"/>
    <w:rsid w:val="00394496"/>
    <w:rsid w:val="00395DD7"/>
    <w:rsid w:val="003A0BB4"/>
    <w:rsid w:val="003A1593"/>
    <w:rsid w:val="003A3331"/>
    <w:rsid w:val="003B3D9F"/>
    <w:rsid w:val="003C67C6"/>
    <w:rsid w:val="003C6B83"/>
    <w:rsid w:val="003C751E"/>
    <w:rsid w:val="003E11C8"/>
    <w:rsid w:val="003E23BB"/>
    <w:rsid w:val="003F1393"/>
    <w:rsid w:val="003F2F74"/>
    <w:rsid w:val="003F76CA"/>
    <w:rsid w:val="00410157"/>
    <w:rsid w:val="00414EDE"/>
    <w:rsid w:val="00417CA6"/>
    <w:rsid w:val="00420FF3"/>
    <w:rsid w:val="0042386F"/>
    <w:rsid w:val="00425119"/>
    <w:rsid w:val="0042673D"/>
    <w:rsid w:val="00440780"/>
    <w:rsid w:val="00444868"/>
    <w:rsid w:val="0045144D"/>
    <w:rsid w:val="00454299"/>
    <w:rsid w:val="00467DBA"/>
    <w:rsid w:val="00473B99"/>
    <w:rsid w:val="00476A08"/>
    <w:rsid w:val="0048081D"/>
    <w:rsid w:val="00482A33"/>
    <w:rsid w:val="0049207A"/>
    <w:rsid w:val="00495364"/>
    <w:rsid w:val="004B05FD"/>
    <w:rsid w:val="004B4971"/>
    <w:rsid w:val="004B4C13"/>
    <w:rsid w:val="004C3A77"/>
    <w:rsid w:val="004C4E19"/>
    <w:rsid w:val="004C5D46"/>
    <w:rsid w:val="004E7DC7"/>
    <w:rsid w:val="005073B4"/>
    <w:rsid w:val="00513B7D"/>
    <w:rsid w:val="00514BDB"/>
    <w:rsid w:val="00520FF8"/>
    <w:rsid w:val="00521B91"/>
    <w:rsid w:val="00525A1A"/>
    <w:rsid w:val="00525CB1"/>
    <w:rsid w:val="00526BC5"/>
    <w:rsid w:val="0053573F"/>
    <w:rsid w:val="0055101B"/>
    <w:rsid w:val="0055290B"/>
    <w:rsid w:val="005831B9"/>
    <w:rsid w:val="00596C94"/>
    <w:rsid w:val="005A7A6A"/>
    <w:rsid w:val="005B4509"/>
    <w:rsid w:val="005C17E7"/>
    <w:rsid w:val="005D11F1"/>
    <w:rsid w:val="005D4F0F"/>
    <w:rsid w:val="005F031E"/>
    <w:rsid w:val="00600069"/>
    <w:rsid w:val="00603EEF"/>
    <w:rsid w:val="006055C6"/>
    <w:rsid w:val="0060584A"/>
    <w:rsid w:val="0061638E"/>
    <w:rsid w:val="00622E49"/>
    <w:rsid w:val="0063031E"/>
    <w:rsid w:val="00631440"/>
    <w:rsid w:val="0064077F"/>
    <w:rsid w:val="00640B8F"/>
    <w:rsid w:val="00645149"/>
    <w:rsid w:val="00645A6A"/>
    <w:rsid w:val="00652159"/>
    <w:rsid w:val="00663FA1"/>
    <w:rsid w:val="006669F1"/>
    <w:rsid w:val="006677E9"/>
    <w:rsid w:val="00670EB2"/>
    <w:rsid w:val="00681177"/>
    <w:rsid w:val="00682C34"/>
    <w:rsid w:val="00682D9D"/>
    <w:rsid w:val="0068664B"/>
    <w:rsid w:val="006A147B"/>
    <w:rsid w:val="006A397F"/>
    <w:rsid w:val="006A39D4"/>
    <w:rsid w:val="006B04E0"/>
    <w:rsid w:val="006B0CB3"/>
    <w:rsid w:val="006B46F3"/>
    <w:rsid w:val="006B6039"/>
    <w:rsid w:val="006C2801"/>
    <w:rsid w:val="006C3382"/>
    <w:rsid w:val="006C4BB8"/>
    <w:rsid w:val="006C6FE1"/>
    <w:rsid w:val="006D553C"/>
    <w:rsid w:val="006D6DC6"/>
    <w:rsid w:val="006F74D5"/>
    <w:rsid w:val="0070020C"/>
    <w:rsid w:val="00705583"/>
    <w:rsid w:val="0071186D"/>
    <w:rsid w:val="00712AEE"/>
    <w:rsid w:val="00712B34"/>
    <w:rsid w:val="007206FF"/>
    <w:rsid w:val="00723154"/>
    <w:rsid w:val="007439CE"/>
    <w:rsid w:val="00744A0E"/>
    <w:rsid w:val="007450A7"/>
    <w:rsid w:val="00745B7E"/>
    <w:rsid w:val="00745DF4"/>
    <w:rsid w:val="0074644F"/>
    <w:rsid w:val="00750EDF"/>
    <w:rsid w:val="007536F3"/>
    <w:rsid w:val="00757A28"/>
    <w:rsid w:val="007629F7"/>
    <w:rsid w:val="00762DC0"/>
    <w:rsid w:val="007653BB"/>
    <w:rsid w:val="00777AA0"/>
    <w:rsid w:val="0079451C"/>
    <w:rsid w:val="00794635"/>
    <w:rsid w:val="00795B65"/>
    <w:rsid w:val="007A1CC2"/>
    <w:rsid w:val="007A3EA7"/>
    <w:rsid w:val="007A4A86"/>
    <w:rsid w:val="007C3457"/>
    <w:rsid w:val="007C5DDD"/>
    <w:rsid w:val="007D4626"/>
    <w:rsid w:val="007D58CE"/>
    <w:rsid w:val="007D6D49"/>
    <w:rsid w:val="007E076D"/>
    <w:rsid w:val="007E557E"/>
    <w:rsid w:val="007F3A04"/>
    <w:rsid w:val="007F7041"/>
    <w:rsid w:val="00800427"/>
    <w:rsid w:val="00806D6C"/>
    <w:rsid w:val="008155FB"/>
    <w:rsid w:val="00817F60"/>
    <w:rsid w:val="00822EEF"/>
    <w:rsid w:val="008248D6"/>
    <w:rsid w:val="00834B35"/>
    <w:rsid w:val="00846055"/>
    <w:rsid w:val="0085249B"/>
    <w:rsid w:val="008709A1"/>
    <w:rsid w:val="00874BAC"/>
    <w:rsid w:val="00881A73"/>
    <w:rsid w:val="00894736"/>
    <w:rsid w:val="00896D7E"/>
    <w:rsid w:val="00896F50"/>
    <w:rsid w:val="008A2CE5"/>
    <w:rsid w:val="008B5019"/>
    <w:rsid w:val="008B714E"/>
    <w:rsid w:val="008C71B6"/>
    <w:rsid w:val="008C7B52"/>
    <w:rsid w:val="008D2EFA"/>
    <w:rsid w:val="008D5402"/>
    <w:rsid w:val="008D54CF"/>
    <w:rsid w:val="008E6360"/>
    <w:rsid w:val="008E7550"/>
    <w:rsid w:val="008F545C"/>
    <w:rsid w:val="008F7C13"/>
    <w:rsid w:val="00904086"/>
    <w:rsid w:val="00905E7E"/>
    <w:rsid w:val="009159A7"/>
    <w:rsid w:val="00917BAA"/>
    <w:rsid w:val="00920997"/>
    <w:rsid w:val="00921EA3"/>
    <w:rsid w:val="009230EC"/>
    <w:rsid w:val="0093251F"/>
    <w:rsid w:val="009561F2"/>
    <w:rsid w:val="009743D1"/>
    <w:rsid w:val="00974CD9"/>
    <w:rsid w:val="00983C2C"/>
    <w:rsid w:val="0099236D"/>
    <w:rsid w:val="0099308F"/>
    <w:rsid w:val="00995000"/>
    <w:rsid w:val="009A1A9F"/>
    <w:rsid w:val="009A20A7"/>
    <w:rsid w:val="009A783B"/>
    <w:rsid w:val="009B3379"/>
    <w:rsid w:val="009B6CCF"/>
    <w:rsid w:val="009C2E2A"/>
    <w:rsid w:val="009D2A00"/>
    <w:rsid w:val="009D5658"/>
    <w:rsid w:val="009F2F81"/>
    <w:rsid w:val="00A151F5"/>
    <w:rsid w:val="00A23E6B"/>
    <w:rsid w:val="00A266FC"/>
    <w:rsid w:val="00A30957"/>
    <w:rsid w:val="00A30BFA"/>
    <w:rsid w:val="00A33269"/>
    <w:rsid w:val="00A40154"/>
    <w:rsid w:val="00A51F54"/>
    <w:rsid w:val="00A54209"/>
    <w:rsid w:val="00A911BF"/>
    <w:rsid w:val="00AA70D3"/>
    <w:rsid w:val="00AB25CC"/>
    <w:rsid w:val="00AB5A23"/>
    <w:rsid w:val="00AB5FD9"/>
    <w:rsid w:val="00AB7E93"/>
    <w:rsid w:val="00AC090B"/>
    <w:rsid w:val="00AD057D"/>
    <w:rsid w:val="00AD12E0"/>
    <w:rsid w:val="00AE1522"/>
    <w:rsid w:val="00AF0C38"/>
    <w:rsid w:val="00AF31B9"/>
    <w:rsid w:val="00AF543F"/>
    <w:rsid w:val="00AF55CD"/>
    <w:rsid w:val="00AF5806"/>
    <w:rsid w:val="00AF605C"/>
    <w:rsid w:val="00B00AA7"/>
    <w:rsid w:val="00B02445"/>
    <w:rsid w:val="00B04463"/>
    <w:rsid w:val="00B063B7"/>
    <w:rsid w:val="00B06C01"/>
    <w:rsid w:val="00B07B33"/>
    <w:rsid w:val="00B11CEE"/>
    <w:rsid w:val="00B12EDA"/>
    <w:rsid w:val="00B22D99"/>
    <w:rsid w:val="00B25211"/>
    <w:rsid w:val="00B276F1"/>
    <w:rsid w:val="00B507B6"/>
    <w:rsid w:val="00B61067"/>
    <w:rsid w:val="00B61E96"/>
    <w:rsid w:val="00B64992"/>
    <w:rsid w:val="00B66682"/>
    <w:rsid w:val="00B67116"/>
    <w:rsid w:val="00B70AC4"/>
    <w:rsid w:val="00B75087"/>
    <w:rsid w:val="00B86BE0"/>
    <w:rsid w:val="00B95FB3"/>
    <w:rsid w:val="00B9769C"/>
    <w:rsid w:val="00BA3454"/>
    <w:rsid w:val="00BA3F39"/>
    <w:rsid w:val="00BA7886"/>
    <w:rsid w:val="00BB126C"/>
    <w:rsid w:val="00BB3995"/>
    <w:rsid w:val="00BC4BC0"/>
    <w:rsid w:val="00BD36A5"/>
    <w:rsid w:val="00BD6F2E"/>
    <w:rsid w:val="00BE0B98"/>
    <w:rsid w:val="00BE2F23"/>
    <w:rsid w:val="00BE5D3A"/>
    <w:rsid w:val="00C01A2E"/>
    <w:rsid w:val="00C12087"/>
    <w:rsid w:val="00C136D4"/>
    <w:rsid w:val="00C15B30"/>
    <w:rsid w:val="00C15BBB"/>
    <w:rsid w:val="00C23CCF"/>
    <w:rsid w:val="00C31C68"/>
    <w:rsid w:val="00C365E3"/>
    <w:rsid w:val="00C36BD5"/>
    <w:rsid w:val="00C4153F"/>
    <w:rsid w:val="00C42891"/>
    <w:rsid w:val="00C469CE"/>
    <w:rsid w:val="00C632B2"/>
    <w:rsid w:val="00C63F53"/>
    <w:rsid w:val="00C64D7C"/>
    <w:rsid w:val="00C65EA9"/>
    <w:rsid w:val="00C66B61"/>
    <w:rsid w:val="00C716AC"/>
    <w:rsid w:val="00C72B14"/>
    <w:rsid w:val="00C731D0"/>
    <w:rsid w:val="00C7535C"/>
    <w:rsid w:val="00C76362"/>
    <w:rsid w:val="00C91524"/>
    <w:rsid w:val="00C91AC4"/>
    <w:rsid w:val="00C951E6"/>
    <w:rsid w:val="00CA0127"/>
    <w:rsid w:val="00CA016F"/>
    <w:rsid w:val="00CA19A6"/>
    <w:rsid w:val="00CA24DF"/>
    <w:rsid w:val="00CB4C20"/>
    <w:rsid w:val="00CC164E"/>
    <w:rsid w:val="00CD4817"/>
    <w:rsid w:val="00CF1456"/>
    <w:rsid w:val="00CF18A3"/>
    <w:rsid w:val="00D025DD"/>
    <w:rsid w:val="00D03839"/>
    <w:rsid w:val="00D05C09"/>
    <w:rsid w:val="00D24E9B"/>
    <w:rsid w:val="00D279B7"/>
    <w:rsid w:val="00D32036"/>
    <w:rsid w:val="00D4174B"/>
    <w:rsid w:val="00D50EC0"/>
    <w:rsid w:val="00D5108B"/>
    <w:rsid w:val="00D650C2"/>
    <w:rsid w:val="00D853BD"/>
    <w:rsid w:val="00D871BE"/>
    <w:rsid w:val="00D93820"/>
    <w:rsid w:val="00D96E3D"/>
    <w:rsid w:val="00DA0115"/>
    <w:rsid w:val="00DA7B85"/>
    <w:rsid w:val="00DC0069"/>
    <w:rsid w:val="00DC1797"/>
    <w:rsid w:val="00DC6E79"/>
    <w:rsid w:val="00DD28B4"/>
    <w:rsid w:val="00DE2E81"/>
    <w:rsid w:val="00DE37FD"/>
    <w:rsid w:val="00DE397B"/>
    <w:rsid w:val="00DE6942"/>
    <w:rsid w:val="00DE6D6E"/>
    <w:rsid w:val="00DF29B7"/>
    <w:rsid w:val="00E000F2"/>
    <w:rsid w:val="00E02C04"/>
    <w:rsid w:val="00E16AB5"/>
    <w:rsid w:val="00E20909"/>
    <w:rsid w:val="00E27F87"/>
    <w:rsid w:val="00E316B3"/>
    <w:rsid w:val="00E41C03"/>
    <w:rsid w:val="00E4485F"/>
    <w:rsid w:val="00E55750"/>
    <w:rsid w:val="00E5761A"/>
    <w:rsid w:val="00E57D6E"/>
    <w:rsid w:val="00E73137"/>
    <w:rsid w:val="00E7760E"/>
    <w:rsid w:val="00E9372F"/>
    <w:rsid w:val="00E958BB"/>
    <w:rsid w:val="00EA0938"/>
    <w:rsid w:val="00EA4E8D"/>
    <w:rsid w:val="00EA7ACF"/>
    <w:rsid w:val="00EC09B7"/>
    <w:rsid w:val="00ED50D2"/>
    <w:rsid w:val="00ED658C"/>
    <w:rsid w:val="00EF6DF5"/>
    <w:rsid w:val="00F0520F"/>
    <w:rsid w:val="00F06F63"/>
    <w:rsid w:val="00F17304"/>
    <w:rsid w:val="00F204A5"/>
    <w:rsid w:val="00F26615"/>
    <w:rsid w:val="00F31373"/>
    <w:rsid w:val="00F339EE"/>
    <w:rsid w:val="00F375AA"/>
    <w:rsid w:val="00F43EEC"/>
    <w:rsid w:val="00F536E9"/>
    <w:rsid w:val="00F7405C"/>
    <w:rsid w:val="00F80208"/>
    <w:rsid w:val="00F822E5"/>
    <w:rsid w:val="00F86F80"/>
    <w:rsid w:val="00F87174"/>
    <w:rsid w:val="00F91783"/>
    <w:rsid w:val="00FA0A14"/>
    <w:rsid w:val="00FA2CBA"/>
    <w:rsid w:val="00FA4B76"/>
    <w:rsid w:val="00FA6518"/>
    <w:rsid w:val="00FB0A0E"/>
    <w:rsid w:val="00FB0A73"/>
    <w:rsid w:val="00FB1238"/>
    <w:rsid w:val="00FB1785"/>
    <w:rsid w:val="00FC67E7"/>
    <w:rsid w:val="00FC763B"/>
    <w:rsid w:val="00FD6A15"/>
    <w:rsid w:val="00FD6C88"/>
    <w:rsid w:val="00FE33B5"/>
    <w:rsid w:val="00FE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C4E50"/>
  <w15:chartTrackingRefBased/>
  <w15:docId w15:val="{45DA65BD-41D0-4F8E-B69A-2266D049B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2521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22E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E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E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EE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917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7FD"/>
  </w:style>
  <w:style w:type="paragraph" w:styleId="Footer">
    <w:name w:val="footer"/>
    <w:basedOn w:val="Normal"/>
    <w:link w:val="FooterChar"/>
    <w:uiPriority w:val="99"/>
    <w:unhideWhenUsed/>
    <w:rsid w:val="000917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7FD"/>
  </w:style>
  <w:style w:type="paragraph" w:styleId="ListParagraph">
    <w:name w:val="List Paragraph"/>
    <w:basedOn w:val="Normal"/>
    <w:uiPriority w:val="34"/>
    <w:qFormat/>
    <w:rsid w:val="00681177"/>
    <w:pPr>
      <w:ind w:left="720"/>
      <w:contextualSpacing/>
    </w:pPr>
  </w:style>
  <w:style w:type="paragraph" w:styleId="Revision">
    <w:name w:val="Revision"/>
    <w:hidden/>
    <w:uiPriority w:val="99"/>
    <w:semiHidden/>
    <w:rsid w:val="001865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09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046AE-284E-4F40-B2D2-D44F3A3DF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5</Words>
  <Characters>407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Thacher</dc:creator>
  <cp:keywords/>
  <dc:description/>
  <cp:lastModifiedBy>Jesse Thacher</cp:lastModifiedBy>
  <cp:revision>3</cp:revision>
  <dcterms:created xsi:type="dcterms:W3CDTF">2025-10-24T08:23:00Z</dcterms:created>
  <dcterms:modified xsi:type="dcterms:W3CDTF">2025-10-24T08:27:00Z</dcterms:modified>
</cp:coreProperties>
</file>